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3BC88" w14:textId="1D011226" w:rsidR="00D75FE0" w:rsidRPr="00D75FE0" w:rsidRDefault="003A6224" w:rsidP="00D75FE0">
      <w:pPr>
        <w:ind w:firstLine="720"/>
        <w:rPr>
          <w:rFonts w:cstheme="minorHAnsi"/>
          <w:i/>
          <w:iCs/>
          <w:color w:val="000000" w:themeColor="text1"/>
        </w:rPr>
      </w:pPr>
      <w:r w:rsidRPr="008F0351">
        <w:rPr>
          <w:rFonts w:cstheme="minorHAnsi"/>
          <w:i/>
          <w:iCs/>
          <w:color w:val="000000" w:themeColor="text1"/>
        </w:rPr>
        <w:t>An Exemplar Transcript of an EAP Oral Case Presentation</w:t>
      </w:r>
    </w:p>
    <w:p w14:paraId="75C9E39D" w14:textId="77777777" w:rsidR="00D75FE0" w:rsidRDefault="00D75FE0" w:rsidP="007619C3">
      <w:pPr>
        <w:pStyle w:val="xmsonormal"/>
        <w:shd w:val="clear" w:color="auto" w:fill="FFFFFF"/>
        <w:spacing w:before="0" w:beforeAutospacing="0" w:after="0" w:afterAutospacing="0" w:line="480" w:lineRule="auto"/>
        <w:rPr>
          <w:color w:val="0F0F0F"/>
          <w:bdr w:val="none" w:sz="0" w:space="0" w:color="auto" w:frame="1"/>
        </w:rPr>
      </w:pPr>
    </w:p>
    <w:p w14:paraId="61CDF543" w14:textId="5D2DEDC0" w:rsidR="00D75FE0" w:rsidRDefault="003A6224" w:rsidP="00D75FE0">
      <w:pPr>
        <w:pStyle w:val="xmsonormal"/>
        <w:shd w:val="clear" w:color="auto" w:fill="FFFFFF"/>
        <w:spacing w:before="0" w:beforeAutospacing="0" w:after="0" w:afterAutospacing="0" w:line="480" w:lineRule="auto"/>
        <w:ind w:firstLine="720"/>
        <w:rPr>
          <w:color w:val="000000"/>
          <w:bdr w:val="none" w:sz="0" w:space="0" w:color="auto" w:frame="1"/>
        </w:rPr>
      </w:pPr>
      <w:r w:rsidRPr="00090064">
        <w:rPr>
          <w:color w:val="0F0F0F"/>
          <w:bdr w:val="none" w:sz="0" w:space="0" w:color="auto" w:frame="1"/>
        </w:rPr>
        <w:t>Mr. Smith is a 50-year-old man</w:t>
      </w:r>
      <w:r>
        <w:rPr>
          <w:color w:val="0F0F0F"/>
          <w:bdr w:val="none" w:sz="0" w:space="0" w:color="auto" w:frame="1"/>
        </w:rPr>
        <w:t xml:space="preserve"> with</w:t>
      </w:r>
      <w:r>
        <w:rPr>
          <w:color w:val="000000"/>
          <w:bdr w:val="none" w:sz="0" w:space="0" w:color="auto" w:frame="1"/>
        </w:rPr>
        <w:t xml:space="preserve"> a history of</w:t>
      </w:r>
      <w:r w:rsidRPr="00090064">
        <w:rPr>
          <w:color w:val="000000"/>
          <w:bdr w:val="none" w:sz="0" w:space="0" w:color="auto" w:frame="1"/>
        </w:rPr>
        <w:t xml:space="preserve"> </w:t>
      </w:r>
      <w:r>
        <w:rPr>
          <w:color w:val="000000"/>
          <w:bdr w:val="none" w:sz="0" w:space="0" w:color="auto" w:frame="1"/>
        </w:rPr>
        <w:t>heart failure with reduced ejection fraction, stage 3 chronic kidney disease,</w:t>
      </w:r>
      <w:r w:rsidRPr="00090064">
        <w:rPr>
          <w:color w:val="000000"/>
          <w:bdr w:val="none" w:sz="0" w:space="0" w:color="auto" w:frame="1"/>
        </w:rPr>
        <w:t xml:space="preserve"> and diabetes</w:t>
      </w:r>
      <w:r>
        <w:rPr>
          <w:color w:val="000000"/>
          <w:bdr w:val="none" w:sz="0" w:space="0" w:color="auto" w:frame="1"/>
        </w:rPr>
        <w:t>,</w:t>
      </w:r>
      <w:r w:rsidRPr="00090064">
        <w:rPr>
          <w:color w:val="000000"/>
          <w:bdr w:val="none" w:sz="0" w:space="0" w:color="auto" w:frame="1"/>
        </w:rPr>
        <w:t xml:space="preserve"> who presented with concerns for viral pneumonia with possible superimposed bacterial infection</w:t>
      </w:r>
      <w:r>
        <w:rPr>
          <w:color w:val="000000"/>
          <w:bdr w:val="none" w:sz="0" w:space="0" w:color="auto" w:frame="1"/>
        </w:rPr>
        <w:t xml:space="preserve">, along with volume overload. </w:t>
      </w:r>
    </w:p>
    <w:p w14:paraId="7AB78C05" w14:textId="77777777" w:rsidR="00D75FE0" w:rsidRDefault="00D75FE0" w:rsidP="00D75FE0">
      <w:pPr>
        <w:pStyle w:val="xmsonormal"/>
        <w:shd w:val="clear" w:color="auto" w:fill="FFFFFF"/>
        <w:spacing w:before="0" w:beforeAutospacing="0" w:after="0" w:afterAutospacing="0"/>
        <w:rPr>
          <w:color w:val="000000"/>
          <w:bdr w:val="none" w:sz="0" w:space="0" w:color="auto" w:frame="1"/>
        </w:rPr>
      </w:pPr>
    </w:p>
    <w:p w14:paraId="60E1F6BB" w14:textId="13FC1B9B" w:rsidR="003A6224" w:rsidRDefault="00D2610F" w:rsidP="007619C3">
      <w:pPr>
        <w:pStyle w:val="xmsonormal"/>
        <w:shd w:val="clear" w:color="auto" w:fill="FFFFFF"/>
        <w:spacing w:before="0" w:beforeAutospacing="0" w:after="0" w:afterAutospacing="0" w:line="480" w:lineRule="auto"/>
        <w:rPr>
          <w:color w:val="000000"/>
          <w:bdr w:val="none" w:sz="0" w:space="0" w:color="auto" w:frame="1"/>
        </w:rPr>
      </w:pPr>
      <w:r>
        <w:rPr>
          <w:color w:val="000000"/>
          <w:bdr w:val="none" w:sz="0" w:space="0" w:color="auto" w:frame="1"/>
        </w:rPr>
        <w:t xml:space="preserve">Interval </w:t>
      </w:r>
      <w:r w:rsidR="003A6224" w:rsidRPr="008F0351">
        <w:rPr>
          <w:color w:val="000000"/>
          <w:bdr w:val="none" w:sz="0" w:space="0" w:color="auto" w:frame="1"/>
        </w:rPr>
        <w:t>Events:</w:t>
      </w:r>
      <w:r w:rsidR="003A6224">
        <w:rPr>
          <w:color w:val="000000"/>
          <w:bdr w:val="none" w:sz="0" w:space="0" w:color="auto" w:frame="1"/>
        </w:rPr>
        <w:t xml:space="preserve"> There were no events overnight. </w:t>
      </w:r>
    </w:p>
    <w:p w14:paraId="7C851F5C" w14:textId="77777777" w:rsidR="00D75FE0" w:rsidRDefault="00D75FE0" w:rsidP="00D75FE0">
      <w:pPr>
        <w:pStyle w:val="xmsonormal"/>
        <w:shd w:val="clear" w:color="auto" w:fill="FFFFFF"/>
        <w:spacing w:before="0" w:beforeAutospacing="0" w:after="0" w:afterAutospacing="0"/>
        <w:rPr>
          <w:color w:val="000000"/>
          <w:bdr w:val="none" w:sz="0" w:space="0" w:color="auto" w:frame="1"/>
        </w:rPr>
      </w:pPr>
    </w:p>
    <w:p w14:paraId="790B9C41" w14:textId="3546E9D3" w:rsidR="003A6224" w:rsidRPr="00090064" w:rsidRDefault="003A6224" w:rsidP="007619C3">
      <w:pPr>
        <w:pStyle w:val="xmsonormal"/>
        <w:shd w:val="clear" w:color="auto" w:fill="FFFFFF"/>
        <w:spacing w:before="0" w:beforeAutospacing="0" w:after="0" w:afterAutospacing="0" w:line="480" w:lineRule="auto"/>
        <w:rPr>
          <w:color w:val="000000"/>
          <w:bdr w:val="none" w:sz="0" w:space="0" w:color="auto" w:frame="1"/>
        </w:rPr>
      </w:pPr>
      <w:r w:rsidRPr="008F0351">
        <w:rPr>
          <w:color w:val="000000"/>
          <w:bdr w:val="none" w:sz="0" w:space="0" w:color="auto" w:frame="1"/>
        </w:rPr>
        <w:t xml:space="preserve">Assessment and Plan by Problem. </w:t>
      </w:r>
    </w:p>
    <w:p w14:paraId="4F4B30C3" w14:textId="508E8404" w:rsidR="003A6224" w:rsidRPr="00D75FE0" w:rsidRDefault="003A6224" w:rsidP="007619C3">
      <w:pPr>
        <w:pStyle w:val="xmsonormal"/>
        <w:shd w:val="clear" w:color="auto" w:fill="FFFFFF"/>
        <w:spacing w:before="0" w:beforeAutospacing="0" w:after="0" w:afterAutospacing="0" w:line="480" w:lineRule="auto"/>
        <w:rPr>
          <w:i/>
          <w:iCs/>
          <w:color w:val="000000"/>
          <w:bdr w:val="none" w:sz="0" w:space="0" w:color="auto" w:frame="1"/>
        </w:rPr>
      </w:pPr>
      <w:r w:rsidRPr="00161D11">
        <w:rPr>
          <w:i/>
          <w:iCs/>
          <w:color w:val="000000"/>
        </w:rPr>
        <w:t>Problem 1: P</w:t>
      </w:r>
      <w:r w:rsidRPr="00161D11">
        <w:rPr>
          <w:i/>
          <w:iCs/>
          <w:color w:val="000000"/>
          <w:bdr w:val="none" w:sz="0" w:space="0" w:color="auto" w:frame="1"/>
        </w:rPr>
        <w:t>neumonia, bacterial on viral</w:t>
      </w:r>
    </w:p>
    <w:p w14:paraId="4F48DFB7" w14:textId="1A111937" w:rsidR="003A6224" w:rsidRDefault="003A6224" w:rsidP="00D75FE0">
      <w:pPr>
        <w:pStyle w:val="xmsonormal"/>
        <w:shd w:val="clear" w:color="auto" w:fill="FFFFFF"/>
        <w:spacing w:before="0" w:beforeAutospacing="0" w:after="0" w:afterAutospacing="0" w:line="480" w:lineRule="auto"/>
        <w:ind w:firstLine="720"/>
        <w:rPr>
          <w:color w:val="000000"/>
          <w:bdr w:val="none" w:sz="0" w:space="0" w:color="auto" w:frame="1"/>
        </w:rPr>
      </w:pPr>
      <w:r>
        <w:rPr>
          <w:color w:val="000000"/>
          <w:bdr w:val="none" w:sz="0" w:space="0" w:color="auto" w:frame="1"/>
        </w:rPr>
        <w:t>Mr. Smith was admitted three days ago with cough and shortness of breath</w:t>
      </w:r>
      <w:r w:rsidR="00FF6C5F">
        <w:rPr>
          <w:color w:val="000000"/>
          <w:bdr w:val="none" w:sz="0" w:space="0" w:color="auto" w:frame="1"/>
        </w:rPr>
        <w:t>,</w:t>
      </w:r>
      <w:r>
        <w:rPr>
          <w:color w:val="000000"/>
          <w:bdr w:val="none" w:sz="0" w:space="0" w:color="auto" w:frame="1"/>
        </w:rPr>
        <w:t xml:space="preserve"> and </w:t>
      </w:r>
      <w:r w:rsidR="00FF6C5F">
        <w:rPr>
          <w:color w:val="000000"/>
          <w:bdr w:val="none" w:sz="0" w:space="0" w:color="auto" w:frame="1"/>
        </w:rPr>
        <w:t xml:space="preserve">a </w:t>
      </w:r>
      <w:r>
        <w:rPr>
          <w:color w:val="000000"/>
          <w:bdr w:val="none" w:sz="0" w:space="0" w:color="auto" w:frame="1"/>
        </w:rPr>
        <w:t xml:space="preserve">respiratory virus panel positive for rhinovirus-enterovirus; however, his chest x-ray also demonstrated a right lower lobe consolidation, and he had neutrophilia and an elevated procalcitonin all concerning for concurrent bacterial infection. His legionella and streptococcus urine antigens were negative, as was his MRSA nasal swab. </w:t>
      </w:r>
    </w:p>
    <w:p w14:paraId="1A3D2D5E" w14:textId="34F7CB47" w:rsidR="00D75FE0" w:rsidRDefault="003A6224" w:rsidP="00EB7F02">
      <w:pPr>
        <w:pStyle w:val="xmsonormal"/>
        <w:shd w:val="clear" w:color="auto" w:fill="FFFFFF"/>
        <w:spacing w:before="0" w:beforeAutospacing="0" w:after="0" w:afterAutospacing="0" w:line="480" w:lineRule="auto"/>
        <w:rPr>
          <w:color w:val="0F0F0F"/>
        </w:rPr>
      </w:pPr>
      <w:r>
        <w:rPr>
          <w:color w:val="000000"/>
          <w:bdr w:val="none" w:sz="0" w:space="0" w:color="auto" w:frame="1"/>
        </w:rPr>
        <w:t>Vancomycin and piperacillin-tazobactam were discontinued yesterday, and he was transitioned to ampicillin-sulbactam. He remains afebrile and hemodynamically stable since the de-escalation of his antibiotics, and I believe it is reasonable to transition him to oral amoxicillin-clavulanic acid today to complete a 5-day course of antibiotics.</w:t>
      </w:r>
    </w:p>
    <w:p w14:paraId="36E7B48B" w14:textId="34F861CA" w:rsidR="003A6224" w:rsidRPr="00D75FE0" w:rsidRDefault="003A6224" w:rsidP="00D75FE0">
      <w:pPr>
        <w:pStyle w:val="xmsonormal"/>
        <w:shd w:val="clear" w:color="auto" w:fill="FFFFFF"/>
        <w:spacing w:before="0" w:beforeAutospacing="0" w:after="0" w:afterAutospacing="0" w:line="480" w:lineRule="auto"/>
        <w:rPr>
          <w:color w:val="0F0F0F"/>
        </w:rPr>
      </w:pPr>
      <w:r w:rsidRPr="00161D11">
        <w:rPr>
          <w:i/>
          <w:iCs/>
          <w:color w:val="0F0F0F"/>
          <w:bdr w:val="none" w:sz="0" w:space="0" w:color="auto" w:frame="1"/>
        </w:rPr>
        <w:t>Problem 2: Volume Overload</w:t>
      </w:r>
    </w:p>
    <w:p w14:paraId="6DB26225" w14:textId="213E3E48" w:rsidR="003A6224" w:rsidRPr="00EB7F02" w:rsidRDefault="003A6224" w:rsidP="00EB7F02">
      <w:pPr>
        <w:pStyle w:val="xmsonormal"/>
        <w:shd w:val="clear" w:color="auto" w:fill="FFFFFF"/>
        <w:spacing w:before="0" w:beforeAutospacing="0" w:after="0" w:afterAutospacing="0" w:line="480" w:lineRule="auto"/>
        <w:ind w:firstLine="720"/>
        <w:rPr>
          <w:color w:val="0F0F0F"/>
          <w:bdr w:val="none" w:sz="0" w:space="0" w:color="auto" w:frame="1"/>
        </w:rPr>
      </w:pPr>
      <w:r>
        <w:rPr>
          <w:color w:val="0F0F0F"/>
          <w:bdr w:val="none" w:sz="0" w:space="0" w:color="auto" w:frame="1"/>
        </w:rPr>
        <w:t>We suspect decompensated heart failure based on nonadherence with his diuretic regimen for the week leading up to admission, presentation six pounds above his dry weight, shortness of breath, and hypoxia with a SpO2 of 86% on room air. Additionally, he had an elevated BNP and creatinine, and his transthoracic echocardiogram reveal</w:t>
      </w:r>
      <w:r w:rsidR="00FF6C5F">
        <w:rPr>
          <w:color w:val="0F0F0F"/>
          <w:bdr w:val="none" w:sz="0" w:space="0" w:color="auto" w:frame="1"/>
        </w:rPr>
        <w:t>ed</w:t>
      </w:r>
      <w:r>
        <w:rPr>
          <w:color w:val="0F0F0F"/>
          <w:bdr w:val="none" w:sz="0" w:space="0" w:color="auto" w:frame="1"/>
        </w:rPr>
        <w:t xml:space="preserve"> a new ejection fraction of 20% from 40% previously. </w:t>
      </w:r>
    </w:p>
    <w:p w14:paraId="2B6F277C" w14:textId="21A0BCDA" w:rsidR="00EB7F02" w:rsidRPr="00D75FE0" w:rsidRDefault="00EB7F02" w:rsidP="00EB7F02">
      <w:pPr>
        <w:ind w:firstLine="720"/>
        <w:rPr>
          <w:rFonts w:cstheme="minorHAnsi"/>
          <w:i/>
          <w:iCs/>
          <w:color w:val="000000" w:themeColor="text1"/>
        </w:rPr>
      </w:pPr>
      <w:r w:rsidRPr="008F0351">
        <w:rPr>
          <w:rFonts w:cstheme="minorHAnsi"/>
          <w:i/>
          <w:iCs/>
          <w:color w:val="000000" w:themeColor="text1"/>
        </w:rPr>
        <w:lastRenderedPageBreak/>
        <w:t>An Exemplar Transcript of an EAP Oral Case Presentation</w:t>
      </w:r>
      <w:r>
        <w:rPr>
          <w:rFonts w:cstheme="minorHAnsi"/>
          <w:i/>
          <w:iCs/>
          <w:color w:val="000000" w:themeColor="text1"/>
        </w:rPr>
        <w:t xml:space="preserve"> </w:t>
      </w:r>
      <w:r w:rsidRPr="001046BB">
        <w:rPr>
          <w:rFonts w:cstheme="minorHAnsi"/>
          <w:color w:val="000000" w:themeColor="text1"/>
        </w:rPr>
        <w:t>(cont.)</w:t>
      </w:r>
    </w:p>
    <w:p w14:paraId="57AD38F6" w14:textId="0F5B5A37" w:rsidR="00EB7F02" w:rsidRDefault="00EB7F02" w:rsidP="007619C3">
      <w:pPr>
        <w:pStyle w:val="xmsonormal"/>
        <w:shd w:val="clear" w:color="auto" w:fill="FFFFFF"/>
        <w:spacing w:before="0" w:beforeAutospacing="0" w:after="0" w:afterAutospacing="0" w:line="480" w:lineRule="auto"/>
        <w:rPr>
          <w:color w:val="000000"/>
          <w:bdr w:val="none" w:sz="0" w:space="0" w:color="auto" w:frame="1"/>
        </w:rPr>
      </w:pPr>
    </w:p>
    <w:p w14:paraId="3EA0B4EA" w14:textId="5428D125" w:rsidR="00EB7F02" w:rsidRPr="00EB7F02" w:rsidRDefault="00EB7F02" w:rsidP="007619C3">
      <w:pPr>
        <w:pStyle w:val="xmsonormal"/>
        <w:shd w:val="clear" w:color="auto" w:fill="FFFFFF"/>
        <w:spacing w:before="0" w:beforeAutospacing="0" w:after="0" w:afterAutospacing="0" w:line="480" w:lineRule="auto"/>
        <w:rPr>
          <w:color w:val="0F0F0F"/>
        </w:rPr>
      </w:pPr>
      <w:r w:rsidRPr="00161D11">
        <w:rPr>
          <w:i/>
          <w:iCs/>
          <w:color w:val="0F0F0F"/>
          <w:bdr w:val="none" w:sz="0" w:space="0" w:color="auto" w:frame="1"/>
        </w:rPr>
        <w:t>Problem 2: Volume Overload</w:t>
      </w:r>
      <w:r>
        <w:rPr>
          <w:color w:val="0F0F0F"/>
        </w:rPr>
        <w:t xml:space="preserve"> (cont.)</w:t>
      </w:r>
    </w:p>
    <w:p w14:paraId="6F6C1934" w14:textId="759E5EF1" w:rsidR="003A6224" w:rsidRDefault="003A6224" w:rsidP="00EB7F02">
      <w:pPr>
        <w:pStyle w:val="xmsonormal"/>
        <w:shd w:val="clear" w:color="auto" w:fill="FFFFFF"/>
        <w:spacing w:before="0" w:beforeAutospacing="0" w:after="0" w:afterAutospacing="0" w:line="480" w:lineRule="auto"/>
        <w:ind w:firstLine="720"/>
        <w:rPr>
          <w:color w:val="000000"/>
          <w:bdr w:val="none" w:sz="0" w:space="0" w:color="auto" w:frame="1"/>
        </w:rPr>
      </w:pPr>
      <w:r>
        <w:rPr>
          <w:color w:val="000000"/>
          <w:bdr w:val="none" w:sz="0" w:space="0" w:color="auto" w:frame="1"/>
        </w:rPr>
        <w:t>Following  aggressive diuresis over the past few days, Mr. Smith is approaching his dry weight, and his breathing and creatine levels have significantly improved. His peripheral edema is now 1+ and I appreciate no jugular venous distension. He will likely need a higher furosemide regimen given his decreased ejection fraction. We will diurese with furosemide 80mg once today and will consult cardiology for an ischemic evaluation given his newly reduced ejection fraction.</w:t>
      </w:r>
    </w:p>
    <w:p w14:paraId="54D54234" w14:textId="77777777" w:rsidR="007619C3" w:rsidRDefault="007619C3">
      <w:pPr>
        <w:rPr>
          <w:rFonts w:cstheme="minorHAnsi"/>
          <w:i/>
          <w:iCs/>
          <w:color w:val="000000" w:themeColor="text1"/>
        </w:rPr>
      </w:pPr>
      <w:r>
        <w:rPr>
          <w:rFonts w:cstheme="minorHAnsi"/>
          <w:i/>
          <w:iCs/>
          <w:color w:val="000000" w:themeColor="text1"/>
        </w:rPr>
        <w:br w:type="page"/>
      </w:r>
    </w:p>
    <w:p w14:paraId="547A9C77" w14:textId="5EFE176B" w:rsidR="003A6224" w:rsidRPr="003A6224" w:rsidRDefault="003A6224" w:rsidP="007619C3">
      <w:pPr>
        <w:spacing w:line="480" w:lineRule="auto"/>
        <w:ind w:firstLine="720"/>
        <w:rPr>
          <w:rFonts w:cstheme="minorHAnsi"/>
          <w:i/>
          <w:iCs/>
          <w:color w:val="000000" w:themeColor="text1"/>
        </w:rPr>
      </w:pPr>
      <w:r w:rsidRPr="008F0351">
        <w:rPr>
          <w:rFonts w:cstheme="minorHAnsi"/>
          <w:i/>
          <w:iCs/>
          <w:color w:val="000000" w:themeColor="text1"/>
        </w:rPr>
        <w:lastRenderedPageBreak/>
        <w:t>An Exemplar Transcript of a SOAP Oral Case Presentation</w:t>
      </w:r>
    </w:p>
    <w:p w14:paraId="40F67C95" w14:textId="77777777" w:rsidR="00196E4E" w:rsidRDefault="00196E4E" w:rsidP="00EB7F02">
      <w:pPr>
        <w:pStyle w:val="xmsonormal"/>
        <w:shd w:val="clear" w:color="auto" w:fill="FFFFFF"/>
        <w:spacing w:before="0" w:beforeAutospacing="0" w:after="0" w:afterAutospacing="0"/>
        <w:rPr>
          <w:color w:val="0F0F0F"/>
          <w:bdr w:val="none" w:sz="0" w:space="0" w:color="auto" w:frame="1"/>
        </w:rPr>
      </w:pPr>
    </w:p>
    <w:p w14:paraId="7ED16077" w14:textId="5DCDF32A" w:rsidR="003A6224" w:rsidRDefault="003A6224" w:rsidP="00EB7F02">
      <w:pPr>
        <w:pStyle w:val="xmsonormal"/>
        <w:shd w:val="clear" w:color="auto" w:fill="FFFFFF"/>
        <w:spacing w:before="0" w:beforeAutospacing="0" w:after="0" w:afterAutospacing="0" w:line="480" w:lineRule="auto"/>
        <w:ind w:firstLine="720"/>
        <w:rPr>
          <w:color w:val="000000"/>
          <w:bdr w:val="none" w:sz="0" w:space="0" w:color="auto" w:frame="1"/>
        </w:rPr>
      </w:pPr>
      <w:r w:rsidRPr="00090064">
        <w:rPr>
          <w:color w:val="0F0F0F"/>
          <w:bdr w:val="none" w:sz="0" w:space="0" w:color="auto" w:frame="1"/>
        </w:rPr>
        <w:t>Mr. Smith is a 50-year-old man</w:t>
      </w:r>
      <w:r>
        <w:rPr>
          <w:color w:val="0F0F0F"/>
          <w:bdr w:val="none" w:sz="0" w:space="0" w:color="auto" w:frame="1"/>
        </w:rPr>
        <w:t xml:space="preserve"> with</w:t>
      </w:r>
      <w:r>
        <w:rPr>
          <w:color w:val="000000"/>
          <w:bdr w:val="none" w:sz="0" w:space="0" w:color="auto" w:frame="1"/>
        </w:rPr>
        <w:t xml:space="preserve"> a history of</w:t>
      </w:r>
      <w:r w:rsidRPr="00090064">
        <w:rPr>
          <w:color w:val="000000"/>
          <w:bdr w:val="none" w:sz="0" w:space="0" w:color="auto" w:frame="1"/>
        </w:rPr>
        <w:t xml:space="preserve"> </w:t>
      </w:r>
      <w:r>
        <w:rPr>
          <w:color w:val="000000"/>
          <w:bdr w:val="none" w:sz="0" w:space="0" w:color="auto" w:frame="1"/>
        </w:rPr>
        <w:t>heart failure with reduced ejection fraction, stage 3 chronic kidney disease,</w:t>
      </w:r>
      <w:r w:rsidRPr="00090064">
        <w:rPr>
          <w:color w:val="000000"/>
          <w:bdr w:val="none" w:sz="0" w:space="0" w:color="auto" w:frame="1"/>
        </w:rPr>
        <w:t xml:space="preserve"> and diabetes</w:t>
      </w:r>
      <w:r>
        <w:rPr>
          <w:color w:val="000000"/>
          <w:bdr w:val="none" w:sz="0" w:space="0" w:color="auto" w:frame="1"/>
        </w:rPr>
        <w:t>,</w:t>
      </w:r>
      <w:r w:rsidRPr="00090064">
        <w:rPr>
          <w:color w:val="000000"/>
          <w:bdr w:val="none" w:sz="0" w:space="0" w:color="auto" w:frame="1"/>
        </w:rPr>
        <w:t xml:space="preserve"> who presented with concerns for viral pneumonia with possible superimposed bacterial infection</w:t>
      </w:r>
      <w:r>
        <w:rPr>
          <w:color w:val="000000"/>
          <w:bdr w:val="none" w:sz="0" w:space="0" w:color="auto" w:frame="1"/>
        </w:rPr>
        <w:t>, along with volume overload.</w:t>
      </w:r>
    </w:p>
    <w:p w14:paraId="416EA0E7" w14:textId="77777777" w:rsidR="003A6224" w:rsidRDefault="003A6224" w:rsidP="00EB7F02">
      <w:pPr>
        <w:rPr>
          <w:rFonts w:cstheme="minorHAnsi"/>
          <w:color w:val="000000" w:themeColor="text1"/>
        </w:rPr>
      </w:pPr>
    </w:p>
    <w:p w14:paraId="732A7DDA" w14:textId="2B78660E" w:rsidR="003A6224" w:rsidRPr="003A6224" w:rsidRDefault="003A6224" w:rsidP="007619C3">
      <w:pPr>
        <w:spacing w:line="480" w:lineRule="auto"/>
        <w:rPr>
          <w:rFonts w:cstheme="minorHAnsi"/>
          <w:color w:val="000000" w:themeColor="text1"/>
        </w:rPr>
      </w:pPr>
      <w:r w:rsidRPr="008F0351">
        <w:rPr>
          <w:rFonts w:cstheme="minorHAnsi"/>
          <w:color w:val="000000" w:themeColor="text1"/>
        </w:rPr>
        <w:t>Subjective:</w:t>
      </w:r>
    </w:p>
    <w:p w14:paraId="402B111A" w14:textId="77777777" w:rsidR="003A6224" w:rsidRPr="00B500AE" w:rsidRDefault="003A6224" w:rsidP="007619C3">
      <w:pPr>
        <w:pStyle w:val="ListParagraph"/>
        <w:numPr>
          <w:ilvl w:val="0"/>
          <w:numId w:val="2"/>
        </w:numPr>
        <w:spacing w:line="480" w:lineRule="auto"/>
        <w:rPr>
          <w:color w:val="000000"/>
          <w:bdr w:val="none" w:sz="0" w:space="0" w:color="auto" w:frame="1"/>
        </w:rPr>
      </w:pPr>
      <w:r w:rsidRPr="00B500AE">
        <w:rPr>
          <w:color w:val="000000"/>
          <w:bdr w:val="none" w:sz="0" w:space="0" w:color="auto" w:frame="1"/>
        </w:rPr>
        <w:t xml:space="preserve">There were no events overnight. </w:t>
      </w:r>
    </w:p>
    <w:p w14:paraId="4F3BE47E" w14:textId="2BA019FE" w:rsidR="003A6224" w:rsidRDefault="006A7B08" w:rsidP="007619C3">
      <w:pPr>
        <w:pStyle w:val="ListParagraph"/>
        <w:numPr>
          <w:ilvl w:val="0"/>
          <w:numId w:val="2"/>
        </w:numPr>
        <w:spacing w:line="480" w:lineRule="auto"/>
        <w:rPr>
          <w:rFonts w:cstheme="minorHAnsi"/>
          <w:color w:val="000000" w:themeColor="text1"/>
        </w:rPr>
      </w:pPr>
      <w:r>
        <w:rPr>
          <w:color w:val="000000"/>
          <w:bdr w:val="none" w:sz="0" w:space="0" w:color="auto" w:frame="1"/>
        </w:rPr>
        <w:t>Vancomycin and piperacillin-tazobactam were discontinued yesterday, and he was transitioned to ampicillin-sulbactam.</w:t>
      </w:r>
      <w:r w:rsidDel="006A7B08">
        <w:rPr>
          <w:color w:val="000000"/>
          <w:bdr w:val="none" w:sz="0" w:space="0" w:color="auto" w:frame="1"/>
        </w:rPr>
        <w:t xml:space="preserve"> </w:t>
      </w:r>
    </w:p>
    <w:p w14:paraId="47B98BA4" w14:textId="77777777" w:rsidR="003A6224" w:rsidRPr="00B500AE" w:rsidRDefault="003A6224" w:rsidP="007619C3">
      <w:pPr>
        <w:pStyle w:val="ListParagraph"/>
        <w:numPr>
          <w:ilvl w:val="0"/>
          <w:numId w:val="2"/>
        </w:numPr>
        <w:spacing w:line="480" w:lineRule="auto"/>
        <w:rPr>
          <w:rFonts w:cstheme="minorHAnsi"/>
          <w:color w:val="000000" w:themeColor="text1"/>
        </w:rPr>
      </w:pPr>
      <w:r w:rsidRPr="00B500AE">
        <w:rPr>
          <w:color w:val="0F0F0F"/>
          <w:bdr w:val="none" w:sz="0" w:space="0" w:color="auto" w:frame="1"/>
        </w:rPr>
        <w:t>Mr. Smith denies fevers/chills/nausea/vomiting</w:t>
      </w:r>
      <w:r>
        <w:rPr>
          <w:color w:val="0F0F0F"/>
          <w:bdr w:val="none" w:sz="0" w:space="0" w:color="auto" w:frame="1"/>
        </w:rPr>
        <w:t>.</w:t>
      </w:r>
    </w:p>
    <w:p w14:paraId="342EF290" w14:textId="77777777" w:rsidR="003A6224" w:rsidRPr="00B500AE" w:rsidRDefault="003A6224" w:rsidP="007619C3">
      <w:pPr>
        <w:pStyle w:val="ListParagraph"/>
        <w:numPr>
          <w:ilvl w:val="0"/>
          <w:numId w:val="2"/>
        </w:numPr>
        <w:spacing w:line="480" w:lineRule="auto"/>
        <w:rPr>
          <w:rFonts w:cstheme="minorHAnsi"/>
          <w:color w:val="000000" w:themeColor="text1"/>
        </w:rPr>
      </w:pPr>
      <w:r>
        <w:rPr>
          <w:color w:val="0F0F0F"/>
          <w:bdr w:val="none" w:sz="0" w:space="0" w:color="auto" w:frame="1"/>
        </w:rPr>
        <w:t>Mr. Smith’s oxygen was weaned yesterday.</w:t>
      </w:r>
    </w:p>
    <w:p w14:paraId="081C4BF1" w14:textId="77777777" w:rsidR="003A6224" w:rsidRDefault="003A6224" w:rsidP="007619C3">
      <w:pPr>
        <w:pStyle w:val="ListParagraph"/>
        <w:numPr>
          <w:ilvl w:val="0"/>
          <w:numId w:val="2"/>
        </w:numPr>
        <w:spacing w:line="480" w:lineRule="auto"/>
        <w:rPr>
          <w:rFonts w:cstheme="minorHAnsi"/>
          <w:color w:val="000000" w:themeColor="text1"/>
        </w:rPr>
      </w:pPr>
      <w:r>
        <w:rPr>
          <w:rFonts w:cstheme="minorHAnsi"/>
          <w:color w:val="000000" w:themeColor="text1"/>
        </w:rPr>
        <w:t xml:space="preserve">Mr. Smith believes his breathing has continued to improve. </w:t>
      </w:r>
    </w:p>
    <w:p w14:paraId="409A16EC" w14:textId="77777777" w:rsidR="003A6224" w:rsidRDefault="003A6224" w:rsidP="009762B7">
      <w:pPr>
        <w:rPr>
          <w:rFonts w:cstheme="minorHAnsi"/>
          <w:color w:val="000000" w:themeColor="text1"/>
        </w:rPr>
      </w:pPr>
    </w:p>
    <w:p w14:paraId="06275B51" w14:textId="44EFE74D" w:rsidR="003A6224" w:rsidRPr="003A6224" w:rsidRDefault="003A6224" w:rsidP="007619C3">
      <w:pPr>
        <w:spacing w:line="480" w:lineRule="auto"/>
        <w:rPr>
          <w:rFonts w:cstheme="minorHAnsi"/>
          <w:color w:val="000000" w:themeColor="text1"/>
        </w:rPr>
      </w:pPr>
      <w:r w:rsidRPr="008F0351">
        <w:rPr>
          <w:rFonts w:cstheme="minorHAnsi"/>
          <w:color w:val="000000" w:themeColor="text1"/>
        </w:rPr>
        <w:t>Objective:</w:t>
      </w:r>
    </w:p>
    <w:p w14:paraId="2EE6D678" w14:textId="77777777" w:rsidR="003A6224" w:rsidRPr="003B72A6" w:rsidRDefault="003A6224" w:rsidP="007619C3">
      <w:pPr>
        <w:pStyle w:val="ListParagraph"/>
        <w:numPr>
          <w:ilvl w:val="0"/>
          <w:numId w:val="2"/>
        </w:numPr>
        <w:spacing w:line="480" w:lineRule="auto"/>
        <w:rPr>
          <w:rFonts w:cstheme="minorHAnsi"/>
          <w:b/>
          <w:bCs/>
          <w:color w:val="000000" w:themeColor="text1"/>
        </w:rPr>
      </w:pPr>
      <w:r>
        <w:rPr>
          <w:color w:val="0F0F0F"/>
          <w:bdr w:val="none" w:sz="0" w:space="0" w:color="auto" w:frame="1"/>
        </w:rPr>
        <w:t xml:space="preserve">Mr. Smith </w:t>
      </w:r>
      <w:r w:rsidRPr="00B500AE">
        <w:rPr>
          <w:color w:val="0F0F0F"/>
          <w:bdr w:val="none" w:sz="0" w:space="0" w:color="auto" w:frame="1"/>
        </w:rPr>
        <w:t>remained afebrile overnight with stable vitals</w:t>
      </w:r>
      <w:r>
        <w:rPr>
          <w:color w:val="0F0F0F"/>
          <w:bdr w:val="none" w:sz="0" w:space="0" w:color="auto" w:frame="1"/>
        </w:rPr>
        <w:t xml:space="preserve">. He continues to stat well on room air. </w:t>
      </w:r>
    </w:p>
    <w:p w14:paraId="68BE7B3B" w14:textId="77777777" w:rsidR="003A6224" w:rsidRPr="00C84ACF" w:rsidRDefault="003A6224" w:rsidP="007619C3">
      <w:pPr>
        <w:pStyle w:val="xmsonormal"/>
        <w:numPr>
          <w:ilvl w:val="0"/>
          <w:numId w:val="2"/>
        </w:numPr>
        <w:shd w:val="clear" w:color="auto" w:fill="FFFFFF"/>
        <w:spacing w:before="0" w:beforeAutospacing="0" w:after="0" w:afterAutospacing="0" w:line="480" w:lineRule="auto"/>
        <w:rPr>
          <w:color w:val="000000"/>
        </w:rPr>
      </w:pPr>
      <w:r>
        <w:rPr>
          <w:color w:val="0F0F0F"/>
          <w:bdr w:val="none" w:sz="0" w:space="0" w:color="auto" w:frame="1"/>
        </w:rPr>
        <w:t xml:space="preserve">Mr. Smith had a </w:t>
      </w:r>
      <w:r w:rsidRPr="00090064">
        <w:rPr>
          <w:color w:val="0F0F0F"/>
          <w:bdr w:val="none" w:sz="0" w:space="0" w:color="auto" w:frame="1"/>
        </w:rPr>
        <w:t>net</w:t>
      </w:r>
      <w:r>
        <w:rPr>
          <w:color w:val="0F0F0F"/>
          <w:bdr w:val="none" w:sz="0" w:space="0" w:color="auto" w:frame="1"/>
        </w:rPr>
        <w:t xml:space="preserve"> output of</w:t>
      </w:r>
      <w:r w:rsidRPr="00090064">
        <w:rPr>
          <w:color w:val="0F0F0F"/>
          <w:bdr w:val="none" w:sz="0" w:space="0" w:color="auto" w:frame="1"/>
        </w:rPr>
        <w:t xml:space="preserve"> 1.4 L yesterday </w:t>
      </w:r>
      <w:r>
        <w:rPr>
          <w:color w:val="0F0F0F"/>
          <w:bdr w:val="none" w:sz="0" w:space="0" w:color="auto" w:frame="1"/>
        </w:rPr>
        <w:t xml:space="preserve">with </w:t>
      </w:r>
      <w:r w:rsidRPr="00090064">
        <w:rPr>
          <w:color w:val="0F0F0F"/>
          <w:bdr w:val="none" w:sz="0" w:space="0" w:color="auto" w:frame="1"/>
        </w:rPr>
        <w:t xml:space="preserve">two doses of </w:t>
      </w:r>
      <w:r>
        <w:rPr>
          <w:color w:val="0F0F0F"/>
          <w:bdr w:val="none" w:sz="0" w:space="0" w:color="auto" w:frame="1"/>
        </w:rPr>
        <w:t xml:space="preserve">furosemide </w:t>
      </w:r>
      <w:r w:rsidRPr="00090064">
        <w:rPr>
          <w:color w:val="0F0F0F"/>
          <w:bdr w:val="none" w:sz="0" w:space="0" w:color="auto" w:frame="1"/>
        </w:rPr>
        <w:t>IV 80 mg</w:t>
      </w:r>
      <w:r>
        <w:rPr>
          <w:color w:val="0F0F0F"/>
          <w:bdr w:val="none" w:sz="0" w:space="0" w:color="auto" w:frame="1"/>
        </w:rPr>
        <w:t>, for a total net output of 2.7 L through this admission.</w:t>
      </w:r>
    </w:p>
    <w:p w14:paraId="6E8A64C4" w14:textId="0E67381B" w:rsidR="003A6224" w:rsidRPr="003B72A6" w:rsidRDefault="003A6224" w:rsidP="007619C3">
      <w:pPr>
        <w:pStyle w:val="xmsonormal"/>
        <w:numPr>
          <w:ilvl w:val="0"/>
          <w:numId w:val="2"/>
        </w:numPr>
        <w:shd w:val="clear" w:color="auto" w:fill="FFFFFF"/>
        <w:spacing w:before="0" w:beforeAutospacing="0" w:after="0" w:afterAutospacing="0" w:line="480" w:lineRule="auto"/>
        <w:rPr>
          <w:color w:val="000000"/>
        </w:rPr>
      </w:pPr>
      <w:r>
        <w:rPr>
          <w:color w:val="0F0F0F"/>
          <w:bdr w:val="none" w:sz="0" w:space="0" w:color="auto" w:frame="1"/>
        </w:rPr>
        <w:t xml:space="preserve">Physical exam was notable for decreased edema from 2+ to 1+, and a lack </w:t>
      </w:r>
      <w:r>
        <w:rPr>
          <w:color w:val="000000"/>
          <w:bdr w:val="none" w:sz="0" w:space="0" w:color="auto" w:frame="1"/>
        </w:rPr>
        <w:t>of jugular venous distension</w:t>
      </w:r>
      <w:r w:rsidR="0060130C">
        <w:rPr>
          <w:color w:val="000000"/>
          <w:bdr w:val="none" w:sz="0" w:space="0" w:color="auto" w:frame="1"/>
        </w:rPr>
        <w:t>.</w:t>
      </w:r>
    </w:p>
    <w:p w14:paraId="4E48A757" w14:textId="77777777" w:rsidR="003A6224" w:rsidRPr="00090064" w:rsidRDefault="003A6224" w:rsidP="007619C3">
      <w:pPr>
        <w:pStyle w:val="xmsonormal"/>
        <w:numPr>
          <w:ilvl w:val="0"/>
          <w:numId w:val="2"/>
        </w:numPr>
        <w:shd w:val="clear" w:color="auto" w:fill="FFFFFF"/>
        <w:spacing w:before="0" w:beforeAutospacing="0" w:after="0" w:afterAutospacing="0" w:line="480" w:lineRule="auto"/>
        <w:rPr>
          <w:color w:val="000000"/>
        </w:rPr>
      </w:pPr>
      <w:r>
        <w:rPr>
          <w:rFonts w:cstheme="minorHAnsi"/>
          <w:color w:val="000000" w:themeColor="text1"/>
        </w:rPr>
        <w:t>Blood cultures remain negative to date.</w:t>
      </w:r>
    </w:p>
    <w:p w14:paraId="5448A36C" w14:textId="77777777" w:rsidR="003A6224" w:rsidRDefault="003A6224" w:rsidP="007619C3">
      <w:pPr>
        <w:pStyle w:val="xmsonormal"/>
        <w:numPr>
          <w:ilvl w:val="0"/>
          <w:numId w:val="2"/>
        </w:numPr>
        <w:shd w:val="clear" w:color="auto" w:fill="FFFFFF"/>
        <w:spacing w:before="0" w:beforeAutospacing="0" w:after="0" w:afterAutospacing="0" w:line="480" w:lineRule="auto"/>
        <w:rPr>
          <w:color w:val="000000"/>
          <w:bdr w:val="none" w:sz="0" w:space="0" w:color="auto" w:frame="1"/>
        </w:rPr>
      </w:pPr>
      <w:r>
        <w:rPr>
          <w:color w:val="000000"/>
          <w:bdr w:val="none" w:sz="0" w:space="0" w:color="auto" w:frame="1"/>
        </w:rPr>
        <w:t>His creatinine is</w:t>
      </w:r>
      <w:r w:rsidRPr="00090064">
        <w:rPr>
          <w:color w:val="000000"/>
          <w:bdr w:val="none" w:sz="0" w:space="0" w:color="auto" w:frame="1"/>
        </w:rPr>
        <w:t> </w:t>
      </w:r>
      <w:r>
        <w:rPr>
          <w:color w:val="000000"/>
          <w:bdr w:val="none" w:sz="0" w:space="0" w:color="auto" w:frame="1"/>
        </w:rPr>
        <w:t>down to 2.06 today</w:t>
      </w:r>
      <w:r w:rsidRPr="00090064">
        <w:rPr>
          <w:color w:val="000000"/>
          <w:bdr w:val="none" w:sz="0" w:space="0" w:color="auto" w:frame="1"/>
        </w:rPr>
        <w:t xml:space="preserve"> from 2.15 from yesterday</w:t>
      </w:r>
      <w:r>
        <w:rPr>
          <w:color w:val="000000"/>
          <w:bdr w:val="none" w:sz="0" w:space="0" w:color="auto" w:frame="1"/>
        </w:rPr>
        <w:t>, and an overall high of 2.28; we are now approaching his baseline of 2.01.</w:t>
      </w:r>
    </w:p>
    <w:p w14:paraId="01B258E1" w14:textId="77777777" w:rsidR="003A6224" w:rsidRPr="00B500AE" w:rsidRDefault="003A6224" w:rsidP="007619C3">
      <w:pPr>
        <w:pStyle w:val="ListParagraph"/>
        <w:spacing w:line="480" w:lineRule="auto"/>
        <w:rPr>
          <w:rFonts w:cstheme="minorHAnsi"/>
          <w:b/>
          <w:bCs/>
          <w:color w:val="000000" w:themeColor="text1"/>
        </w:rPr>
      </w:pPr>
    </w:p>
    <w:p w14:paraId="6A0A6A45" w14:textId="6CA484E1" w:rsidR="009762B7" w:rsidRPr="003A6224" w:rsidRDefault="009762B7" w:rsidP="009762B7">
      <w:pPr>
        <w:spacing w:line="480" w:lineRule="auto"/>
        <w:ind w:firstLine="720"/>
        <w:rPr>
          <w:rFonts w:cstheme="minorHAnsi"/>
          <w:i/>
          <w:iCs/>
          <w:color w:val="000000" w:themeColor="text1"/>
        </w:rPr>
      </w:pPr>
      <w:r w:rsidRPr="008F0351">
        <w:rPr>
          <w:rFonts w:cstheme="minorHAnsi"/>
          <w:i/>
          <w:iCs/>
          <w:color w:val="000000" w:themeColor="text1"/>
        </w:rPr>
        <w:lastRenderedPageBreak/>
        <w:t>An Exemplar Transcript of a SOAP Oral Case Presentation</w:t>
      </w:r>
      <w:r>
        <w:rPr>
          <w:rFonts w:cstheme="minorHAnsi"/>
          <w:i/>
          <w:iCs/>
          <w:color w:val="000000" w:themeColor="text1"/>
        </w:rPr>
        <w:t xml:space="preserve"> </w:t>
      </w:r>
      <w:r w:rsidRPr="001046BB">
        <w:rPr>
          <w:rFonts w:cstheme="minorHAnsi"/>
          <w:color w:val="000000" w:themeColor="text1"/>
        </w:rPr>
        <w:t>(cont.)</w:t>
      </w:r>
    </w:p>
    <w:p w14:paraId="57AB8497" w14:textId="77777777" w:rsidR="009762B7" w:rsidRDefault="009762B7" w:rsidP="009762B7">
      <w:pPr>
        <w:rPr>
          <w:rFonts w:cstheme="minorHAnsi"/>
          <w:color w:val="000000" w:themeColor="text1"/>
        </w:rPr>
      </w:pPr>
    </w:p>
    <w:p w14:paraId="064ECC9C" w14:textId="0A7EB013" w:rsidR="003A6224" w:rsidRPr="009762B7" w:rsidRDefault="003A6224" w:rsidP="007619C3">
      <w:pPr>
        <w:spacing w:line="480" w:lineRule="auto"/>
        <w:rPr>
          <w:rFonts w:cstheme="minorHAnsi"/>
          <w:color w:val="000000" w:themeColor="text1"/>
        </w:rPr>
      </w:pPr>
      <w:r w:rsidRPr="008F0351">
        <w:rPr>
          <w:rFonts w:cstheme="minorHAnsi"/>
          <w:color w:val="000000" w:themeColor="text1"/>
        </w:rPr>
        <w:t>Assessment and Plan:</w:t>
      </w:r>
    </w:p>
    <w:p w14:paraId="23EB32A5" w14:textId="39357170" w:rsidR="003A6224" w:rsidRPr="00C84ACF" w:rsidRDefault="003A6224" w:rsidP="007619C3">
      <w:pPr>
        <w:pStyle w:val="xmsonormal"/>
        <w:shd w:val="clear" w:color="auto" w:fill="FFFFFF"/>
        <w:spacing w:before="0" w:beforeAutospacing="0" w:after="0" w:afterAutospacing="0" w:line="480" w:lineRule="auto"/>
        <w:rPr>
          <w:i/>
          <w:iCs/>
          <w:color w:val="000000"/>
          <w:bdr w:val="none" w:sz="0" w:space="0" w:color="auto" w:frame="1"/>
        </w:rPr>
      </w:pPr>
      <w:r w:rsidRPr="00C84ACF">
        <w:rPr>
          <w:i/>
          <w:iCs/>
          <w:color w:val="000000"/>
        </w:rPr>
        <w:t>Problem 1: P</w:t>
      </w:r>
      <w:r w:rsidRPr="00C84ACF">
        <w:rPr>
          <w:i/>
          <w:iCs/>
          <w:color w:val="000000"/>
          <w:bdr w:val="none" w:sz="0" w:space="0" w:color="auto" w:frame="1"/>
        </w:rPr>
        <w:t>neumonia, bacterial on viral</w:t>
      </w:r>
    </w:p>
    <w:p w14:paraId="30825B7A" w14:textId="524DB9CA" w:rsidR="003A6224" w:rsidRDefault="003A6224" w:rsidP="009762B7">
      <w:pPr>
        <w:pStyle w:val="xmsonormal"/>
        <w:shd w:val="clear" w:color="auto" w:fill="FFFFFF"/>
        <w:spacing w:before="0" w:beforeAutospacing="0" w:after="0" w:afterAutospacing="0" w:line="480" w:lineRule="auto"/>
        <w:ind w:firstLine="720"/>
        <w:rPr>
          <w:color w:val="000000"/>
          <w:bdr w:val="none" w:sz="0" w:space="0" w:color="auto" w:frame="1"/>
        </w:rPr>
      </w:pPr>
      <w:r>
        <w:rPr>
          <w:color w:val="000000"/>
          <w:bdr w:val="none" w:sz="0" w:space="0" w:color="auto" w:frame="1"/>
        </w:rPr>
        <w:t>Mr. Smith was admitted three days ago with cough and shortness of breath</w:t>
      </w:r>
      <w:r w:rsidR="0060130C">
        <w:rPr>
          <w:color w:val="000000"/>
          <w:bdr w:val="none" w:sz="0" w:space="0" w:color="auto" w:frame="1"/>
        </w:rPr>
        <w:t>,</w:t>
      </w:r>
      <w:r>
        <w:rPr>
          <w:color w:val="000000"/>
          <w:bdr w:val="none" w:sz="0" w:space="0" w:color="auto" w:frame="1"/>
        </w:rPr>
        <w:t xml:space="preserve"> and </w:t>
      </w:r>
      <w:r w:rsidR="0060130C">
        <w:rPr>
          <w:color w:val="000000"/>
          <w:bdr w:val="none" w:sz="0" w:space="0" w:color="auto" w:frame="1"/>
        </w:rPr>
        <w:t xml:space="preserve">a </w:t>
      </w:r>
      <w:r>
        <w:rPr>
          <w:color w:val="000000"/>
          <w:bdr w:val="none" w:sz="0" w:space="0" w:color="auto" w:frame="1"/>
        </w:rPr>
        <w:t xml:space="preserve">respiratory virus panel positive for rhinovirus-enterovirus; however, his chest x-ray also demonstrated a right lower lobe consolidation, and he had neutrophilia and an elevated procalcitonin all concerning for concurrent bacterial infection. His legionella and streptococcus urine antigens were negative, as was his MRSA nasal swab. </w:t>
      </w:r>
    </w:p>
    <w:p w14:paraId="5DB2646C" w14:textId="0ADD6E00" w:rsidR="007619C3" w:rsidRPr="009762B7" w:rsidRDefault="003A6224" w:rsidP="009762B7">
      <w:pPr>
        <w:pStyle w:val="xmsonormal"/>
        <w:shd w:val="clear" w:color="auto" w:fill="FFFFFF"/>
        <w:spacing w:before="0" w:beforeAutospacing="0" w:after="0" w:afterAutospacing="0" w:line="480" w:lineRule="auto"/>
        <w:ind w:firstLine="720"/>
        <w:rPr>
          <w:color w:val="0F0F0F"/>
        </w:rPr>
      </w:pPr>
      <w:r>
        <w:rPr>
          <w:color w:val="000000"/>
          <w:bdr w:val="none" w:sz="0" w:space="0" w:color="auto" w:frame="1"/>
        </w:rPr>
        <w:t>Vancomycin and piperacillin-tazobactam were discontinued yesterday, and he was transitioned to ampicillin-sulbactam. He remains afebrile and hemodynamically stable since the de-escalation of his antibiotics, and I believe it is reasonable to transition him to oral amoxicillin-clavulanic acid today to complete a 5-day course of antibiotics.</w:t>
      </w:r>
    </w:p>
    <w:p w14:paraId="0ADEE8A9" w14:textId="6BD1B3E3" w:rsidR="003A6224" w:rsidRPr="00C84ACF" w:rsidRDefault="003A6224" w:rsidP="007619C3">
      <w:pPr>
        <w:pStyle w:val="xmsonormal"/>
        <w:shd w:val="clear" w:color="auto" w:fill="FFFFFF"/>
        <w:spacing w:before="0" w:beforeAutospacing="0" w:after="0" w:afterAutospacing="0" w:line="480" w:lineRule="auto"/>
        <w:rPr>
          <w:i/>
          <w:iCs/>
          <w:color w:val="0F0F0F"/>
          <w:bdr w:val="none" w:sz="0" w:space="0" w:color="auto" w:frame="1"/>
        </w:rPr>
      </w:pPr>
      <w:r w:rsidRPr="00C84ACF">
        <w:rPr>
          <w:i/>
          <w:iCs/>
          <w:color w:val="0F0F0F"/>
          <w:bdr w:val="none" w:sz="0" w:space="0" w:color="auto" w:frame="1"/>
        </w:rPr>
        <w:t>Problem 2: Volume Overload</w:t>
      </w:r>
    </w:p>
    <w:p w14:paraId="4FA46D61" w14:textId="66EF0D04" w:rsidR="003A6224" w:rsidRPr="009762B7" w:rsidRDefault="003A6224" w:rsidP="009762B7">
      <w:pPr>
        <w:pStyle w:val="xmsonormal"/>
        <w:shd w:val="clear" w:color="auto" w:fill="FFFFFF"/>
        <w:spacing w:before="0" w:beforeAutospacing="0" w:after="0" w:afterAutospacing="0" w:line="480" w:lineRule="auto"/>
        <w:ind w:firstLine="720"/>
        <w:rPr>
          <w:color w:val="0F0F0F"/>
          <w:bdr w:val="none" w:sz="0" w:space="0" w:color="auto" w:frame="1"/>
        </w:rPr>
      </w:pPr>
      <w:r>
        <w:rPr>
          <w:color w:val="0F0F0F"/>
          <w:bdr w:val="none" w:sz="0" w:space="0" w:color="auto" w:frame="1"/>
        </w:rPr>
        <w:t>We suspect decompensated heart failure based on nonadherence with his diuretic regimen for the week leading up to admission, presentation six pounds above his dry weight, shortness of breath,</w:t>
      </w:r>
      <w:r w:rsidR="00196E4E">
        <w:rPr>
          <w:color w:val="0F0F0F"/>
          <w:bdr w:val="none" w:sz="0" w:space="0" w:color="auto" w:frame="1"/>
        </w:rPr>
        <w:t xml:space="preserve"> </w:t>
      </w:r>
      <w:r>
        <w:rPr>
          <w:color w:val="0F0F0F"/>
          <w:bdr w:val="none" w:sz="0" w:space="0" w:color="auto" w:frame="1"/>
        </w:rPr>
        <w:t>and hypoxia with a SpO2 of 86% on room air. Additionally, he had an elevated BNP and creatinine, and his transthoracic echocardiogram reveal</w:t>
      </w:r>
      <w:r w:rsidR="006A7B08">
        <w:rPr>
          <w:color w:val="0F0F0F"/>
          <w:bdr w:val="none" w:sz="0" w:space="0" w:color="auto" w:frame="1"/>
        </w:rPr>
        <w:t>ed</w:t>
      </w:r>
      <w:r>
        <w:rPr>
          <w:color w:val="0F0F0F"/>
          <w:bdr w:val="none" w:sz="0" w:space="0" w:color="auto" w:frame="1"/>
        </w:rPr>
        <w:t xml:space="preserve"> a new ejection fraction of 20% from 40% previously. </w:t>
      </w:r>
    </w:p>
    <w:p w14:paraId="29B6CB00" w14:textId="737F0EEC" w:rsidR="003A6224" w:rsidRPr="00F26783" w:rsidRDefault="003A6224" w:rsidP="009762B7">
      <w:pPr>
        <w:pStyle w:val="xmsonormal"/>
        <w:shd w:val="clear" w:color="auto" w:fill="FFFFFF"/>
        <w:spacing w:before="0" w:beforeAutospacing="0" w:after="0" w:afterAutospacing="0" w:line="480" w:lineRule="auto"/>
        <w:ind w:firstLine="720"/>
      </w:pPr>
      <w:r>
        <w:rPr>
          <w:color w:val="000000"/>
          <w:bdr w:val="none" w:sz="0" w:space="0" w:color="auto" w:frame="1"/>
        </w:rPr>
        <w:t>Following  aggressive diuresis over the past few days, Mr. Smith is approaching his dry weight, and his breathing and creatine levels have significantly improved. His peripheral edema is now 1+ and I appreciate no jugular venous distension. He will likely need a higher furosemide regimen given his decreased ejection fraction. We will diurese with furosemide 80mg once today and will consult cardiology for an ischemic evaluation given his newly reduced ejection fraction.</w:t>
      </w:r>
    </w:p>
    <w:sectPr w:rsidR="003A6224" w:rsidRPr="00F26783" w:rsidSect="00381CCB">
      <w:headerReference w:type="default" r:id="rId8"/>
      <w:footerReference w:type="even" r:id="rId9"/>
      <w:foot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05F42" w14:textId="77777777" w:rsidR="00D06466" w:rsidRDefault="00D06466" w:rsidP="00406D11">
      <w:r>
        <w:separator/>
      </w:r>
    </w:p>
  </w:endnote>
  <w:endnote w:type="continuationSeparator" w:id="0">
    <w:p w14:paraId="21428CFC" w14:textId="77777777" w:rsidR="00D06466" w:rsidRDefault="00D06466" w:rsidP="00406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7055576"/>
      <w:docPartObj>
        <w:docPartGallery w:val="Page Numbers (Bottom of Page)"/>
        <w:docPartUnique/>
      </w:docPartObj>
    </w:sdtPr>
    <w:sdtContent>
      <w:p w14:paraId="6AAF59EF" w14:textId="77777777" w:rsidR="003A6224" w:rsidRDefault="003A6224" w:rsidP="0003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A0A27" w14:textId="77777777" w:rsidR="003A6224" w:rsidRDefault="003A6224" w:rsidP="003C68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726884"/>
      <w:docPartObj>
        <w:docPartGallery w:val="Page Numbers (Bottom of Page)"/>
        <w:docPartUnique/>
      </w:docPartObj>
    </w:sdtPr>
    <w:sdtContent>
      <w:p w14:paraId="0056B40C" w14:textId="77777777" w:rsidR="003A6224" w:rsidRDefault="003A6224" w:rsidP="0003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945E64F" w14:textId="77777777" w:rsidR="003A6224" w:rsidRDefault="003A6224" w:rsidP="003C68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50A76" w14:textId="77777777" w:rsidR="00D06466" w:rsidRDefault="00D06466" w:rsidP="00406D11">
      <w:r>
        <w:separator/>
      </w:r>
    </w:p>
  </w:footnote>
  <w:footnote w:type="continuationSeparator" w:id="0">
    <w:p w14:paraId="50629B1D" w14:textId="77777777" w:rsidR="00D06466" w:rsidRDefault="00D06466" w:rsidP="00406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551CB" w14:textId="5B45E260" w:rsidR="007619C3" w:rsidRDefault="007619C3">
    <w:pPr>
      <w:pStyle w:val="Header"/>
    </w:pPr>
    <w:r w:rsidRPr="008F0351">
      <w:rPr>
        <w:rFonts w:cstheme="minorHAnsi"/>
        <w:color w:val="000000" w:themeColor="text1"/>
        <w:sz w:val="28"/>
        <w:szCs w:val="28"/>
      </w:rPr>
      <w:t>APPENDIX A. Exemplar Transcripts (EAP, SOA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0680"/>
    <w:multiLevelType w:val="hybridMultilevel"/>
    <w:tmpl w:val="8AB02CCE"/>
    <w:lvl w:ilvl="0" w:tplc="74B82E1E">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D60B25"/>
    <w:multiLevelType w:val="hybridMultilevel"/>
    <w:tmpl w:val="291EC3E6"/>
    <w:lvl w:ilvl="0" w:tplc="B9E620E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9662426">
    <w:abstractNumId w:val="0"/>
  </w:num>
  <w:num w:numId="2" w16cid:durableId="1154956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removePersonalInformation/>
  <w:removeDateAndTime/>
  <w:proofState w:spelling="clean" w:grammar="clean"/>
  <w:doNotTrackMoves/>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ospital Medicine JM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fedfevs3dedate2ee8p9aehrp05e9dpzptr&quot;&gt;Appold SOAP EAP Manu Refs&lt;record-ids&gt;&lt;item&gt;1&lt;/item&gt;&lt;item&gt;2&lt;/item&gt;&lt;item&gt;3&lt;/item&gt;&lt;item&gt;4&lt;/item&gt;&lt;item&gt;5&lt;/item&gt;&lt;item&gt;6&lt;/item&gt;&lt;item&gt;7&lt;/item&gt;&lt;item&gt;8&lt;/item&gt;&lt;item&gt;9&lt;/item&gt;&lt;item&gt;10&lt;/item&gt;&lt;/record-ids&gt;&lt;/item&gt;&lt;/Libraries&gt;"/>
  </w:docVars>
  <w:rsids>
    <w:rsidRoot w:val="00024D6B"/>
    <w:rsid w:val="000205A2"/>
    <w:rsid w:val="00024D6B"/>
    <w:rsid w:val="0002712B"/>
    <w:rsid w:val="0003091B"/>
    <w:rsid w:val="00032872"/>
    <w:rsid w:val="00032CB5"/>
    <w:rsid w:val="000343DB"/>
    <w:rsid w:val="00034BA4"/>
    <w:rsid w:val="00036045"/>
    <w:rsid w:val="000426A9"/>
    <w:rsid w:val="0004275E"/>
    <w:rsid w:val="00043738"/>
    <w:rsid w:val="000449DD"/>
    <w:rsid w:val="000469E8"/>
    <w:rsid w:val="00047C59"/>
    <w:rsid w:val="000504A4"/>
    <w:rsid w:val="0006078F"/>
    <w:rsid w:val="000630DC"/>
    <w:rsid w:val="000670FD"/>
    <w:rsid w:val="00070CC7"/>
    <w:rsid w:val="0007216C"/>
    <w:rsid w:val="000918EC"/>
    <w:rsid w:val="000932A5"/>
    <w:rsid w:val="00095951"/>
    <w:rsid w:val="0009608D"/>
    <w:rsid w:val="000966DA"/>
    <w:rsid w:val="000A2358"/>
    <w:rsid w:val="000A2407"/>
    <w:rsid w:val="000B22CC"/>
    <w:rsid w:val="000C24D2"/>
    <w:rsid w:val="000C2BE3"/>
    <w:rsid w:val="000C4754"/>
    <w:rsid w:val="000D2AEB"/>
    <w:rsid w:val="000D35D3"/>
    <w:rsid w:val="000D5640"/>
    <w:rsid w:val="000D57B1"/>
    <w:rsid w:val="000E0544"/>
    <w:rsid w:val="000E05CF"/>
    <w:rsid w:val="000E1F0D"/>
    <w:rsid w:val="000E72DE"/>
    <w:rsid w:val="001046BB"/>
    <w:rsid w:val="00110842"/>
    <w:rsid w:val="001153B8"/>
    <w:rsid w:val="00123E87"/>
    <w:rsid w:val="00124D3A"/>
    <w:rsid w:val="00124D7B"/>
    <w:rsid w:val="00133760"/>
    <w:rsid w:val="00133C44"/>
    <w:rsid w:val="00154A96"/>
    <w:rsid w:val="00157DD5"/>
    <w:rsid w:val="00161D11"/>
    <w:rsid w:val="00165D9E"/>
    <w:rsid w:val="001702B8"/>
    <w:rsid w:val="001715EB"/>
    <w:rsid w:val="0017280C"/>
    <w:rsid w:val="001757E0"/>
    <w:rsid w:val="00185E07"/>
    <w:rsid w:val="0019625E"/>
    <w:rsid w:val="00196E4E"/>
    <w:rsid w:val="00197C4B"/>
    <w:rsid w:val="001A01DA"/>
    <w:rsid w:val="001A1581"/>
    <w:rsid w:val="001B05A8"/>
    <w:rsid w:val="001B1B0B"/>
    <w:rsid w:val="001B2229"/>
    <w:rsid w:val="001B68E1"/>
    <w:rsid w:val="001B7B6D"/>
    <w:rsid w:val="001C040D"/>
    <w:rsid w:val="001C1682"/>
    <w:rsid w:val="001C4C0D"/>
    <w:rsid w:val="001C549C"/>
    <w:rsid w:val="001D6B9D"/>
    <w:rsid w:val="001D6C6F"/>
    <w:rsid w:val="001D7603"/>
    <w:rsid w:val="001E07B7"/>
    <w:rsid w:val="001E30D1"/>
    <w:rsid w:val="001E3F17"/>
    <w:rsid w:val="001F285D"/>
    <w:rsid w:val="002001CD"/>
    <w:rsid w:val="002022F5"/>
    <w:rsid w:val="002036D6"/>
    <w:rsid w:val="00206C02"/>
    <w:rsid w:val="00212BF0"/>
    <w:rsid w:val="00212FC0"/>
    <w:rsid w:val="002171AF"/>
    <w:rsid w:val="00220AC9"/>
    <w:rsid w:val="00223787"/>
    <w:rsid w:val="00225CBD"/>
    <w:rsid w:val="002277FC"/>
    <w:rsid w:val="0023096B"/>
    <w:rsid w:val="00233852"/>
    <w:rsid w:val="00240420"/>
    <w:rsid w:val="00240631"/>
    <w:rsid w:val="00243819"/>
    <w:rsid w:val="00250AE5"/>
    <w:rsid w:val="00257728"/>
    <w:rsid w:val="002625C5"/>
    <w:rsid w:val="00262F73"/>
    <w:rsid w:val="00264A8B"/>
    <w:rsid w:val="00264B2D"/>
    <w:rsid w:val="0026741F"/>
    <w:rsid w:val="00267BBD"/>
    <w:rsid w:val="00282097"/>
    <w:rsid w:val="002850A0"/>
    <w:rsid w:val="0028644B"/>
    <w:rsid w:val="00286951"/>
    <w:rsid w:val="00290234"/>
    <w:rsid w:val="00293B14"/>
    <w:rsid w:val="002964F3"/>
    <w:rsid w:val="00296658"/>
    <w:rsid w:val="002A1272"/>
    <w:rsid w:val="002A34F3"/>
    <w:rsid w:val="002A7916"/>
    <w:rsid w:val="002A7F2B"/>
    <w:rsid w:val="002B003B"/>
    <w:rsid w:val="002B68FB"/>
    <w:rsid w:val="002C4362"/>
    <w:rsid w:val="002C45DB"/>
    <w:rsid w:val="002C5D91"/>
    <w:rsid w:val="002D49EC"/>
    <w:rsid w:val="002E12C9"/>
    <w:rsid w:val="002E1C70"/>
    <w:rsid w:val="002F15CA"/>
    <w:rsid w:val="002F33EE"/>
    <w:rsid w:val="002F68A7"/>
    <w:rsid w:val="00301F24"/>
    <w:rsid w:val="00302B7F"/>
    <w:rsid w:val="00304103"/>
    <w:rsid w:val="0030548C"/>
    <w:rsid w:val="003105CF"/>
    <w:rsid w:val="00311890"/>
    <w:rsid w:val="00311975"/>
    <w:rsid w:val="00315104"/>
    <w:rsid w:val="00321410"/>
    <w:rsid w:val="003309D0"/>
    <w:rsid w:val="00331ECB"/>
    <w:rsid w:val="00347E79"/>
    <w:rsid w:val="00362A01"/>
    <w:rsid w:val="0037163C"/>
    <w:rsid w:val="00371D98"/>
    <w:rsid w:val="00376129"/>
    <w:rsid w:val="00381CCB"/>
    <w:rsid w:val="003872EC"/>
    <w:rsid w:val="003914CF"/>
    <w:rsid w:val="00393019"/>
    <w:rsid w:val="00393C5A"/>
    <w:rsid w:val="003941C4"/>
    <w:rsid w:val="003944FF"/>
    <w:rsid w:val="00394ABB"/>
    <w:rsid w:val="00397A15"/>
    <w:rsid w:val="003A6224"/>
    <w:rsid w:val="003B2C2C"/>
    <w:rsid w:val="003B2EC6"/>
    <w:rsid w:val="003B6172"/>
    <w:rsid w:val="003B72A6"/>
    <w:rsid w:val="003C07B1"/>
    <w:rsid w:val="003C1B5C"/>
    <w:rsid w:val="003C22B3"/>
    <w:rsid w:val="003C469A"/>
    <w:rsid w:val="003C4BD4"/>
    <w:rsid w:val="003C68D7"/>
    <w:rsid w:val="003D0D44"/>
    <w:rsid w:val="003D3BB7"/>
    <w:rsid w:val="003D3E4E"/>
    <w:rsid w:val="003D5440"/>
    <w:rsid w:val="003D73B4"/>
    <w:rsid w:val="003E0460"/>
    <w:rsid w:val="003E0EC0"/>
    <w:rsid w:val="003E3D23"/>
    <w:rsid w:val="003E7AE1"/>
    <w:rsid w:val="003F583F"/>
    <w:rsid w:val="00401BEE"/>
    <w:rsid w:val="0040367F"/>
    <w:rsid w:val="004057CA"/>
    <w:rsid w:val="00406D11"/>
    <w:rsid w:val="00413E2C"/>
    <w:rsid w:val="00422FB4"/>
    <w:rsid w:val="004240F3"/>
    <w:rsid w:val="00426CD4"/>
    <w:rsid w:val="00437AC9"/>
    <w:rsid w:val="00441F26"/>
    <w:rsid w:val="0044243C"/>
    <w:rsid w:val="00442461"/>
    <w:rsid w:val="00444BC9"/>
    <w:rsid w:val="0045557F"/>
    <w:rsid w:val="00456B85"/>
    <w:rsid w:val="004800A7"/>
    <w:rsid w:val="0048085E"/>
    <w:rsid w:val="00493FA5"/>
    <w:rsid w:val="00495CA1"/>
    <w:rsid w:val="004963FB"/>
    <w:rsid w:val="004A4320"/>
    <w:rsid w:val="004A6AEA"/>
    <w:rsid w:val="004B2316"/>
    <w:rsid w:val="004C6D65"/>
    <w:rsid w:val="004D11B5"/>
    <w:rsid w:val="004E348D"/>
    <w:rsid w:val="004F25A2"/>
    <w:rsid w:val="004F2CC6"/>
    <w:rsid w:val="0050048B"/>
    <w:rsid w:val="00502E01"/>
    <w:rsid w:val="00511AA4"/>
    <w:rsid w:val="00517FBE"/>
    <w:rsid w:val="00520D6B"/>
    <w:rsid w:val="005336EA"/>
    <w:rsid w:val="005416BB"/>
    <w:rsid w:val="005512D7"/>
    <w:rsid w:val="00561A70"/>
    <w:rsid w:val="00565AE3"/>
    <w:rsid w:val="00580830"/>
    <w:rsid w:val="00597DA2"/>
    <w:rsid w:val="005B0E21"/>
    <w:rsid w:val="005B493E"/>
    <w:rsid w:val="005C025C"/>
    <w:rsid w:val="005C34EF"/>
    <w:rsid w:val="005C48C0"/>
    <w:rsid w:val="005C48C5"/>
    <w:rsid w:val="005D197A"/>
    <w:rsid w:val="005D43F3"/>
    <w:rsid w:val="005D751A"/>
    <w:rsid w:val="005E225A"/>
    <w:rsid w:val="005E6ED8"/>
    <w:rsid w:val="005F125A"/>
    <w:rsid w:val="005F6B9F"/>
    <w:rsid w:val="005F7390"/>
    <w:rsid w:val="0060130C"/>
    <w:rsid w:val="006026F9"/>
    <w:rsid w:val="00604EE0"/>
    <w:rsid w:val="00611603"/>
    <w:rsid w:val="00611A59"/>
    <w:rsid w:val="00620F63"/>
    <w:rsid w:val="00622A79"/>
    <w:rsid w:val="00652B2F"/>
    <w:rsid w:val="00653142"/>
    <w:rsid w:val="0066368A"/>
    <w:rsid w:val="00672D47"/>
    <w:rsid w:val="006936D0"/>
    <w:rsid w:val="006939EA"/>
    <w:rsid w:val="00694CFE"/>
    <w:rsid w:val="006A0997"/>
    <w:rsid w:val="006A09F2"/>
    <w:rsid w:val="006A38D4"/>
    <w:rsid w:val="006A4305"/>
    <w:rsid w:val="006A472D"/>
    <w:rsid w:val="006A4947"/>
    <w:rsid w:val="006A6510"/>
    <w:rsid w:val="006A7B08"/>
    <w:rsid w:val="006B27A8"/>
    <w:rsid w:val="006B4105"/>
    <w:rsid w:val="006B5363"/>
    <w:rsid w:val="006C6DFB"/>
    <w:rsid w:val="006D07F5"/>
    <w:rsid w:val="006D49EB"/>
    <w:rsid w:val="006F01B2"/>
    <w:rsid w:val="006F01C9"/>
    <w:rsid w:val="006F4C6A"/>
    <w:rsid w:val="006F7929"/>
    <w:rsid w:val="0070172B"/>
    <w:rsid w:val="007115D9"/>
    <w:rsid w:val="00715EB3"/>
    <w:rsid w:val="007171B4"/>
    <w:rsid w:val="00717641"/>
    <w:rsid w:val="00720880"/>
    <w:rsid w:val="0072103C"/>
    <w:rsid w:val="00721553"/>
    <w:rsid w:val="00721BBD"/>
    <w:rsid w:val="00722982"/>
    <w:rsid w:val="00726705"/>
    <w:rsid w:val="007322D8"/>
    <w:rsid w:val="00736591"/>
    <w:rsid w:val="00744D5A"/>
    <w:rsid w:val="00746B1A"/>
    <w:rsid w:val="0075053F"/>
    <w:rsid w:val="007531D0"/>
    <w:rsid w:val="00753572"/>
    <w:rsid w:val="00754491"/>
    <w:rsid w:val="007619C3"/>
    <w:rsid w:val="00765414"/>
    <w:rsid w:val="00767B84"/>
    <w:rsid w:val="007775EE"/>
    <w:rsid w:val="00780793"/>
    <w:rsid w:val="00780987"/>
    <w:rsid w:val="0079335C"/>
    <w:rsid w:val="007A2BAA"/>
    <w:rsid w:val="007A347F"/>
    <w:rsid w:val="007B5272"/>
    <w:rsid w:val="007B7A21"/>
    <w:rsid w:val="007C0B27"/>
    <w:rsid w:val="007C1935"/>
    <w:rsid w:val="007C1D09"/>
    <w:rsid w:val="007C4A59"/>
    <w:rsid w:val="007C5333"/>
    <w:rsid w:val="007D083A"/>
    <w:rsid w:val="007E3DF9"/>
    <w:rsid w:val="007E5E12"/>
    <w:rsid w:val="007E609D"/>
    <w:rsid w:val="007E731E"/>
    <w:rsid w:val="007F5A5D"/>
    <w:rsid w:val="00800025"/>
    <w:rsid w:val="0081295D"/>
    <w:rsid w:val="00813ABB"/>
    <w:rsid w:val="00814DC0"/>
    <w:rsid w:val="0081629C"/>
    <w:rsid w:val="00823002"/>
    <w:rsid w:val="00826B43"/>
    <w:rsid w:val="0082767F"/>
    <w:rsid w:val="00832BC6"/>
    <w:rsid w:val="00834704"/>
    <w:rsid w:val="008363DC"/>
    <w:rsid w:val="0084103D"/>
    <w:rsid w:val="00845A0F"/>
    <w:rsid w:val="00851F74"/>
    <w:rsid w:val="00855A2B"/>
    <w:rsid w:val="00864900"/>
    <w:rsid w:val="00870EF3"/>
    <w:rsid w:val="008910F4"/>
    <w:rsid w:val="0089560B"/>
    <w:rsid w:val="008A264E"/>
    <w:rsid w:val="008B02DF"/>
    <w:rsid w:val="008B2CCA"/>
    <w:rsid w:val="008B5724"/>
    <w:rsid w:val="008B6570"/>
    <w:rsid w:val="008B6A22"/>
    <w:rsid w:val="008C05FC"/>
    <w:rsid w:val="008C0AAA"/>
    <w:rsid w:val="008D2BBF"/>
    <w:rsid w:val="008D5BAF"/>
    <w:rsid w:val="008D6959"/>
    <w:rsid w:val="008E4BA4"/>
    <w:rsid w:val="008E4DFD"/>
    <w:rsid w:val="008E7F49"/>
    <w:rsid w:val="008F1C20"/>
    <w:rsid w:val="008F2290"/>
    <w:rsid w:val="008F339C"/>
    <w:rsid w:val="008F4B77"/>
    <w:rsid w:val="008F53A8"/>
    <w:rsid w:val="008F6B25"/>
    <w:rsid w:val="008F7138"/>
    <w:rsid w:val="008F761D"/>
    <w:rsid w:val="009032AE"/>
    <w:rsid w:val="009136F3"/>
    <w:rsid w:val="00914091"/>
    <w:rsid w:val="00920B07"/>
    <w:rsid w:val="00921BD5"/>
    <w:rsid w:val="00924724"/>
    <w:rsid w:val="0093100B"/>
    <w:rsid w:val="009407D7"/>
    <w:rsid w:val="00941561"/>
    <w:rsid w:val="00945619"/>
    <w:rsid w:val="00945DAF"/>
    <w:rsid w:val="00946864"/>
    <w:rsid w:val="00947FB4"/>
    <w:rsid w:val="0095190B"/>
    <w:rsid w:val="009529EC"/>
    <w:rsid w:val="00957A5E"/>
    <w:rsid w:val="0096261A"/>
    <w:rsid w:val="009711D2"/>
    <w:rsid w:val="00972EBD"/>
    <w:rsid w:val="009747A5"/>
    <w:rsid w:val="009762B7"/>
    <w:rsid w:val="00977A6B"/>
    <w:rsid w:val="0098103E"/>
    <w:rsid w:val="00981DCD"/>
    <w:rsid w:val="009919FC"/>
    <w:rsid w:val="00992995"/>
    <w:rsid w:val="009933DF"/>
    <w:rsid w:val="00993CF4"/>
    <w:rsid w:val="009969BC"/>
    <w:rsid w:val="009A447F"/>
    <w:rsid w:val="009B0D1B"/>
    <w:rsid w:val="009B2948"/>
    <w:rsid w:val="009C4B3C"/>
    <w:rsid w:val="009C4EA1"/>
    <w:rsid w:val="009D552E"/>
    <w:rsid w:val="009D60AD"/>
    <w:rsid w:val="009F31B2"/>
    <w:rsid w:val="009F7890"/>
    <w:rsid w:val="00A02286"/>
    <w:rsid w:val="00A03ABE"/>
    <w:rsid w:val="00A06368"/>
    <w:rsid w:val="00A151B2"/>
    <w:rsid w:val="00A218F4"/>
    <w:rsid w:val="00A21973"/>
    <w:rsid w:val="00A2243A"/>
    <w:rsid w:val="00A27246"/>
    <w:rsid w:val="00A31217"/>
    <w:rsid w:val="00A31C70"/>
    <w:rsid w:val="00A322BC"/>
    <w:rsid w:val="00A32DA8"/>
    <w:rsid w:val="00A33D58"/>
    <w:rsid w:val="00A4326A"/>
    <w:rsid w:val="00A4492E"/>
    <w:rsid w:val="00A53D22"/>
    <w:rsid w:val="00A53DD7"/>
    <w:rsid w:val="00A55285"/>
    <w:rsid w:val="00A60EA9"/>
    <w:rsid w:val="00A6172C"/>
    <w:rsid w:val="00A63879"/>
    <w:rsid w:val="00A67917"/>
    <w:rsid w:val="00A679AF"/>
    <w:rsid w:val="00A67EAD"/>
    <w:rsid w:val="00A72E31"/>
    <w:rsid w:val="00A75CC6"/>
    <w:rsid w:val="00A75E35"/>
    <w:rsid w:val="00A7621B"/>
    <w:rsid w:val="00A779F5"/>
    <w:rsid w:val="00A80F4B"/>
    <w:rsid w:val="00A8370A"/>
    <w:rsid w:val="00A87476"/>
    <w:rsid w:val="00A92A9A"/>
    <w:rsid w:val="00A975EB"/>
    <w:rsid w:val="00AA16A2"/>
    <w:rsid w:val="00AA2511"/>
    <w:rsid w:val="00AA7A33"/>
    <w:rsid w:val="00AB18B4"/>
    <w:rsid w:val="00AB213E"/>
    <w:rsid w:val="00AB40F6"/>
    <w:rsid w:val="00AB57E9"/>
    <w:rsid w:val="00AB7BFE"/>
    <w:rsid w:val="00AB7EBB"/>
    <w:rsid w:val="00AC4A3E"/>
    <w:rsid w:val="00AE3098"/>
    <w:rsid w:val="00AF6A77"/>
    <w:rsid w:val="00B009C8"/>
    <w:rsid w:val="00B05602"/>
    <w:rsid w:val="00B0622D"/>
    <w:rsid w:val="00B063AF"/>
    <w:rsid w:val="00B10AD2"/>
    <w:rsid w:val="00B1596F"/>
    <w:rsid w:val="00B225E4"/>
    <w:rsid w:val="00B265F4"/>
    <w:rsid w:val="00B272F8"/>
    <w:rsid w:val="00B3196A"/>
    <w:rsid w:val="00B34650"/>
    <w:rsid w:val="00B34F7B"/>
    <w:rsid w:val="00B36062"/>
    <w:rsid w:val="00B40478"/>
    <w:rsid w:val="00B4604C"/>
    <w:rsid w:val="00B500AE"/>
    <w:rsid w:val="00B53EC9"/>
    <w:rsid w:val="00B5497D"/>
    <w:rsid w:val="00B5706F"/>
    <w:rsid w:val="00B60306"/>
    <w:rsid w:val="00B62FE7"/>
    <w:rsid w:val="00B664F0"/>
    <w:rsid w:val="00B675AF"/>
    <w:rsid w:val="00B76F17"/>
    <w:rsid w:val="00B77BE2"/>
    <w:rsid w:val="00B77FC5"/>
    <w:rsid w:val="00B825C6"/>
    <w:rsid w:val="00B909ED"/>
    <w:rsid w:val="00BA2B5F"/>
    <w:rsid w:val="00BA5C10"/>
    <w:rsid w:val="00BB27A0"/>
    <w:rsid w:val="00BB38DB"/>
    <w:rsid w:val="00BC44A5"/>
    <w:rsid w:val="00BD460C"/>
    <w:rsid w:val="00BE5736"/>
    <w:rsid w:val="00BE58BE"/>
    <w:rsid w:val="00BF2BD4"/>
    <w:rsid w:val="00BF447A"/>
    <w:rsid w:val="00C00E0D"/>
    <w:rsid w:val="00C013EC"/>
    <w:rsid w:val="00C03927"/>
    <w:rsid w:val="00C15FAE"/>
    <w:rsid w:val="00C17340"/>
    <w:rsid w:val="00C25A4B"/>
    <w:rsid w:val="00C25DD6"/>
    <w:rsid w:val="00C35609"/>
    <w:rsid w:val="00C36AF7"/>
    <w:rsid w:val="00C4105E"/>
    <w:rsid w:val="00C47BBC"/>
    <w:rsid w:val="00C523DC"/>
    <w:rsid w:val="00C52E0F"/>
    <w:rsid w:val="00C554A6"/>
    <w:rsid w:val="00C601C1"/>
    <w:rsid w:val="00C605C7"/>
    <w:rsid w:val="00C605E1"/>
    <w:rsid w:val="00C646D7"/>
    <w:rsid w:val="00C64A02"/>
    <w:rsid w:val="00C65FD2"/>
    <w:rsid w:val="00C66163"/>
    <w:rsid w:val="00C84ACF"/>
    <w:rsid w:val="00C9127C"/>
    <w:rsid w:val="00CA03DA"/>
    <w:rsid w:val="00CA5A11"/>
    <w:rsid w:val="00CB045F"/>
    <w:rsid w:val="00CB0624"/>
    <w:rsid w:val="00CB35FC"/>
    <w:rsid w:val="00CB4BE6"/>
    <w:rsid w:val="00CB59A5"/>
    <w:rsid w:val="00CB7413"/>
    <w:rsid w:val="00CC78ED"/>
    <w:rsid w:val="00CD3F9F"/>
    <w:rsid w:val="00CE21B0"/>
    <w:rsid w:val="00CE2FAD"/>
    <w:rsid w:val="00CE30F5"/>
    <w:rsid w:val="00CE515A"/>
    <w:rsid w:val="00CF180C"/>
    <w:rsid w:val="00CF2345"/>
    <w:rsid w:val="00CF4083"/>
    <w:rsid w:val="00CF7101"/>
    <w:rsid w:val="00D05279"/>
    <w:rsid w:val="00D06466"/>
    <w:rsid w:val="00D13A1B"/>
    <w:rsid w:val="00D1567C"/>
    <w:rsid w:val="00D17D53"/>
    <w:rsid w:val="00D2610F"/>
    <w:rsid w:val="00D2636B"/>
    <w:rsid w:val="00D3426B"/>
    <w:rsid w:val="00D3449B"/>
    <w:rsid w:val="00D4131A"/>
    <w:rsid w:val="00D4161E"/>
    <w:rsid w:val="00D435B1"/>
    <w:rsid w:val="00D511D8"/>
    <w:rsid w:val="00D51CBF"/>
    <w:rsid w:val="00D52580"/>
    <w:rsid w:val="00D56B55"/>
    <w:rsid w:val="00D65101"/>
    <w:rsid w:val="00D74642"/>
    <w:rsid w:val="00D75FE0"/>
    <w:rsid w:val="00D76343"/>
    <w:rsid w:val="00D815CA"/>
    <w:rsid w:val="00D8531A"/>
    <w:rsid w:val="00D9149B"/>
    <w:rsid w:val="00D92A89"/>
    <w:rsid w:val="00D959A9"/>
    <w:rsid w:val="00DA328F"/>
    <w:rsid w:val="00DA4F6C"/>
    <w:rsid w:val="00DB3157"/>
    <w:rsid w:val="00DB45DA"/>
    <w:rsid w:val="00DB6791"/>
    <w:rsid w:val="00DB6F73"/>
    <w:rsid w:val="00DC5627"/>
    <w:rsid w:val="00DC6C12"/>
    <w:rsid w:val="00DD09E3"/>
    <w:rsid w:val="00DD5AA8"/>
    <w:rsid w:val="00DE5DF0"/>
    <w:rsid w:val="00DF21BB"/>
    <w:rsid w:val="00DF5686"/>
    <w:rsid w:val="00E00EF9"/>
    <w:rsid w:val="00E06AE4"/>
    <w:rsid w:val="00E11AEB"/>
    <w:rsid w:val="00E17B33"/>
    <w:rsid w:val="00E209A3"/>
    <w:rsid w:val="00E35107"/>
    <w:rsid w:val="00E37B51"/>
    <w:rsid w:val="00E41240"/>
    <w:rsid w:val="00E43337"/>
    <w:rsid w:val="00E62B23"/>
    <w:rsid w:val="00E668E3"/>
    <w:rsid w:val="00E71463"/>
    <w:rsid w:val="00E73839"/>
    <w:rsid w:val="00E776D9"/>
    <w:rsid w:val="00E831A9"/>
    <w:rsid w:val="00E85B7A"/>
    <w:rsid w:val="00E8733E"/>
    <w:rsid w:val="00E903AA"/>
    <w:rsid w:val="00E9195C"/>
    <w:rsid w:val="00E9261F"/>
    <w:rsid w:val="00E93FAE"/>
    <w:rsid w:val="00E94F4C"/>
    <w:rsid w:val="00EA2328"/>
    <w:rsid w:val="00EB2315"/>
    <w:rsid w:val="00EB41D7"/>
    <w:rsid w:val="00EB7F02"/>
    <w:rsid w:val="00EC0EE2"/>
    <w:rsid w:val="00EC3A64"/>
    <w:rsid w:val="00EC70A6"/>
    <w:rsid w:val="00ED2667"/>
    <w:rsid w:val="00ED6621"/>
    <w:rsid w:val="00EE0E9E"/>
    <w:rsid w:val="00EE618A"/>
    <w:rsid w:val="00EF078C"/>
    <w:rsid w:val="00EF143B"/>
    <w:rsid w:val="00EF433A"/>
    <w:rsid w:val="00F008A4"/>
    <w:rsid w:val="00F01C8D"/>
    <w:rsid w:val="00F033C9"/>
    <w:rsid w:val="00F07851"/>
    <w:rsid w:val="00F12189"/>
    <w:rsid w:val="00F1446B"/>
    <w:rsid w:val="00F240AD"/>
    <w:rsid w:val="00F246E6"/>
    <w:rsid w:val="00F26036"/>
    <w:rsid w:val="00F26783"/>
    <w:rsid w:val="00F267FC"/>
    <w:rsid w:val="00F31F25"/>
    <w:rsid w:val="00F34B9B"/>
    <w:rsid w:val="00F37F4D"/>
    <w:rsid w:val="00F52AAA"/>
    <w:rsid w:val="00F600DC"/>
    <w:rsid w:val="00F64C2B"/>
    <w:rsid w:val="00F70FFF"/>
    <w:rsid w:val="00F74D78"/>
    <w:rsid w:val="00F753B9"/>
    <w:rsid w:val="00F81DD8"/>
    <w:rsid w:val="00F87325"/>
    <w:rsid w:val="00F905EA"/>
    <w:rsid w:val="00F908D9"/>
    <w:rsid w:val="00F96768"/>
    <w:rsid w:val="00F96C8D"/>
    <w:rsid w:val="00FA09C4"/>
    <w:rsid w:val="00FA3AEB"/>
    <w:rsid w:val="00FA7E71"/>
    <w:rsid w:val="00FB69ED"/>
    <w:rsid w:val="00FC25A8"/>
    <w:rsid w:val="00FC420E"/>
    <w:rsid w:val="00FE3A7B"/>
    <w:rsid w:val="00FE6719"/>
    <w:rsid w:val="00FE7B15"/>
    <w:rsid w:val="00FF4412"/>
    <w:rsid w:val="00FF6C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ED0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C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06D11"/>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406D11"/>
    <w:rPr>
      <w:sz w:val="20"/>
      <w:szCs w:val="20"/>
    </w:rPr>
  </w:style>
  <w:style w:type="character" w:styleId="EndnoteReference">
    <w:name w:val="endnote reference"/>
    <w:basedOn w:val="DefaultParagraphFont"/>
    <w:uiPriority w:val="99"/>
    <w:semiHidden/>
    <w:unhideWhenUsed/>
    <w:rsid w:val="00406D11"/>
    <w:rPr>
      <w:vertAlign w:val="superscript"/>
    </w:rPr>
  </w:style>
  <w:style w:type="paragraph" w:styleId="FootnoteText">
    <w:name w:val="footnote text"/>
    <w:basedOn w:val="Normal"/>
    <w:link w:val="FootnoteTextChar"/>
    <w:uiPriority w:val="99"/>
    <w:semiHidden/>
    <w:unhideWhenUsed/>
    <w:rsid w:val="00124D3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24D3A"/>
    <w:rPr>
      <w:sz w:val="20"/>
      <w:szCs w:val="20"/>
    </w:rPr>
  </w:style>
  <w:style w:type="character" w:styleId="FootnoteReference">
    <w:name w:val="footnote reference"/>
    <w:basedOn w:val="DefaultParagraphFont"/>
    <w:uiPriority w:val="99"/>
    <w:semiHidden/>
    <w:unhideWhenUsed/>
    <w:rsid w:val="00124D3A"/>
    <w:rPr>
      <w:vertAlign w:val="superscript"/>
    </w:rPr>
  </w:style>
  <w:style w:type="character" w:styleId="CommentReference">
    <w:name w:val="annotation reference"/>
    <w:basedOn w:val="DefaultParagraphFont"/>
    <w:uiPriority w:val="99"/>
    <w:semiHidden/>
    <w:unhideWhenUsed/>
    <w:rsid w:val="00DC6C12"/>
    <w:rPr>
      <w:sz w:val="16"/>
      <w:szCs w:val="16"/>
    </w:rPr>
  </w:style>
  <w:style w:type="paragraph" w:styleId="CommentText">
    <w:name w:val="annotation text"/>
    <w:basedOn w:val="Normal"/>
    <w:link w:val="CommentTextChar"/>
    <w:uiPriority w:val="99"/>
    <w:unhideWhenUsed/>
    <w:rsid w:val="00DC6C1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C6C12"/>
    <w:rPr>
      <w:sz w:val="20"/>
      <w:szCs w:val="20"/>
    </w:rPr>
  </w:style>
  <w:style w:type="paragraph" w:styleId="CommentSubject">
    <w:name w:val="annotation subject"/>
    <w:basedOn w:val="CommentText"/>
    <w:next w:val="CommentText"/>
    <w:link w:val="CommentSubjectChar"/>
    <w:uiPriority w:val="99"/>
    <w:semiHidden/>
    <w:unhideWhenUsed/>
    <w:rsid w:val="00DC6C12"/>
    <w:rPr>
      <w:b/>
      <w:bCs/>
    </w:rPr>
  </w:style>
  <w:style w:type="character" w:customStyle="1" w:styleId="CommentSubjectChar">
    <w:name w:val="Comment Subject Char"/>
    <w:basedOn w:val="CommentTextChar"/>
    <w:link w:val="CommentSubject"/>
    <w:uiPriority w:val="99"/>
    <w:semiHidden/>
    <w:rsid w:val="00DC6C12"/>
    <w:rPr>
      <w:b/>
      <w:bCs/>
      <w:sz w:val="20"/>
      <w:szCs w:val="20"/>
    </w:rPr>
  </w:style>
  <w:style w:type="paragraph" w:styleId="Revision">
    <w:name w:val="Revision"/>
    <w:hidden/>
    <w:uiPriority w:val="99"/>
    <w:semiHidden/>
    <w:rsid w:val="009711D2"/>
  </w:style>
  <w:style w:type="character" w:styleId="Hyperlink">
    <w:name w:val="Hyperlink"/>
    <w:basedOn w:val="DefaultParagraphFont"/>
    <w:uiPriority w:val="99"/>
    <w:unhideWhenUsed/>
    <w:rsid w:val="007C0B27"/>
    <w:rPr>
      <w:color w:val="0563C1" w:themeColor="hyperlink"/>
      <w:u w:val="single"/>
    </w:rPr>
  </w:style>
  <w:style w:type="character" w:styleId="UnresolvedMention">
    <w:name w:val="Unresolved Mention"/>
    <w:basedOn w:val="DefaultParagraphFont"/>
    <w:uiPriority w:val="99"/>
    <w:semiHidden/>
    <w:unhideWhenUsed/>
    <w:rsid w:val="007C0B27"/>
    <w:rPr>
      <w:color w:val="605E5C"/>
      <w:shd w:val="clear" w:color="auto" w:fill="E1DFDD"/>
    </w:rPr>
  </w:style>
  <w:style w:type="table" w:styleId="TableGrid">
    <w:name w:val="Table Grid"/>
    <w:basedOn w:val="TableNormal"/>
    <w:uiPriority w:val="39"/>
    <w:rsid w:val="002036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FE6719"/>
    <w:pPr>
      <w:spacing w:before="100" w:beforeAutospacing="1" w:after="100" w:afterAutospacing="1"/>
    </w:pPr>
  </w:style>
  <w:style w:type="paragraph" w:customStyle="1" w:styleId="xmsolistparagraph">
    <w:name w:val="x_msolistparagraph"/>
    <w:basedOn w:val="Normal"/>
    <w:rsid w:val="00FE6719"/>
    <w:pPr>
      <w:spacing w:before="100" w:beforeAutospacing="1" w:after="100" w:afterAutospacing="1"/>
    </w:pPr>
  </w:style>
  <w:style w:type="paragraph" w:styleId="ListParagraph">
    <w:name w:val="List Paragraph"/>
    <w:basedOn w:val="Normal"/>
    <w:uiPriority w:val="34"/>
    <w:qFormat/>
    <w:rsid w:val="00B500AE"/>
    <w:pPr>
      <w:ind w:left="720"/>
      <w:contextualSpacing/>
    </w:pPr>
  </w:style>
  <w:style w:type="paragraph" w:styleId="Footer">
    <w:name w:val="footer"/>
    <w:basedOn w:val="Normal"/>
    <w:link w:val="FooterChar"/>
    <w:uiPriority w:val="99"/>
    <w:unhideWhenUsed/>
    <w:rsid w:val="003C68D7"/>
    <w:pPr>
      <w:tabs>
        <w:tab w:val="center" w:pos="4680"/>
        <w:tab w:val="right" w:pos="9360"/>
      </w:tabs>
    </w:pPr>
  </w:style>
  <w:style w:type="character" w:customStyle="1" w:styleId="FooterChar">
    <w:name w:val="Footer Char"/>
    <w:basedOn w:val="DefaultParagraphFont"/>
    <w:link w:val="Footer"/>
    <w:uiPriority w:val="99"/>
    <w:rsid w:val="003C68D7"/>
    <w:rPr>
      <w:rFonts w:ascii="Times New Roman" w:eastAsia="Times New Roman" w:hAnsi="Times New Roman" w:cs="Times New Roman"/>
    </w:rPr>
  </w:style>
  <w:style w:type="character" w:styleId="PageNumber">
    <w:name w:val="page number"/>
    <w:basedOn w:val="DefaultParagraphFont"/>
    <w:uiPriority w:val="99"/>
    <w:semiHidden/>
    <w:unhideWhenUsed/>
    <w:rsid w:val="003C68D7"/>
  </w:style>
  <w:style w:type="character" w:styleId="FollowedHyperlink">
    <w:name w:val="FollowedHyperlink"/>
    <w:basedOn w:val="DefaultParagraphFont"/>
    <w:uiPriority w:val="99"/>
    <w:semiHidden/>
    <w:unhideWhenUsed/>
    <w:rsid w:val="001757E0"/>
    <w:rPr>
      <w:color w:val="954F72" w:themeColor="followedHyperlink"/>
      <w:u w:val="single"/>
    </w:rPr>
  </w:style>
  <w:style w:type="paragraph" w:styleId="Header">
    <w:name w:val="header"/>
    <w:basedOn w:val="Normal"/>
    <w:link w:val="HeaderChar"/>
    <w:uiPriority w:val="99"/>
    <w:unhideWhenUsed/>
    <w:rsid w:val="001757E0"/>
    <w:pPr>
      <w:tabs>
        <w:tab w:val="center" w:pos="4680"/>
        <w:tab w:val="right" w:pos="9360"/>
      </w:tabs>
    </w:pPr>
  </w:style>
  <w:style w:type="character" w:customStyle="1" w:styleId="HeaderChar">
    <w:name w:val="Header Char"/>
    <w:basedOn w:val="DefaultParagraphFont"/>
    <w:link w:val="Header"/>
    <w:uiPriority w:val="99"/>
    <w:rsid w:val="001757E0"/>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5B493E"/>
    <w:pPr>
      <w:jc w:val="center"/>
    </w:pPr>
  </w:style>
  <w:style w:type="character" w:customStyle="1" w:styleId="EndNoteBibliographyTitleChar">
    <w:name w:val="EndNote Bibliography Title Char"/>
    <w:basedOn w:val="DefaultParagraphFont"/>
    <w:link w:val="EndNoteBibliographyTitle"/>
    <w:rsid w:val="005B493E"/>
    <w:rPr>
      <w:rFonts w:ascii="Times New Roman" w:eastAsia="Times New Roman" w:hAnsi="Times New Roman" w:cs="Times New Roman"/>
    </w:rPr>
  </w:style>
  <w:style w:type="paragraph" w:customStyle="1" w:styleId="EndNoteBibliography">
    <w:name w:val="EndNote Bibliography"/>
    <w:basedOn w:val="Normal"/>
    <w:link w:val="EndNoteBibliographyChar"/>
    <w:rsid w:val="005B493E"/>
    <w:pPr>
      <w:spacing w:line="480" w:lineRule="auto"/>
    </w:pPr>
  </w:style>
  <w:style w:type="character" w:customStyle="1" w:styleId="EndNoteBibliographyChar">
    <w:name w:val="EndNote Bibliography Char"/>
    <w:basedOn w:val="DefaultParagraphFont"/>
    <w:link w:val="EndNoteBibliography"/>
    <w:rsid w:val="005B493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37485">
      <w:bodyDiv w:val="1"/>
      <w:marLeft w:val="0"/>
      <w:marRight w:val="0"/>
      <w:marTop w:val="0"/>
      <w:marBottom w:val="0"/>
      <w:divBdr>
        <w:top w:val="none" w:sz="0" w:space="0" w:color="auto"/>
        <w:left w:val="none" w:sz="0" w:space="0" w:color="auto"/>
        <w:bottom w:val="none" w:sz="0" w:space="0" w:color="auto"/>
        <w:right w:val="none" w:sz="0" w:space="0" w:color="auto"/>
      </w:divBdr>
    </w:div>
    <w:div w:id="425154886">
      <w:bodyDiv w:val="1"/>
      <w:marLeft w:val="0"/>
      <w:marRight w:val="0"/>
      <w:marTop w:val="0"/>
      <w:marBottom w:val="0"/>
      <w:divBdr>
        <w:top w:val="none" w:sz="0" w:space="0" w:color="auto"/>
        <w:left w:val="none" w:sz="0" w:space="0" w:color="auto"/>
        <w:bottom w:val="none" w:sz="0" w:space="0" w:color="auto"/>
        <w:right w:val="none" w:sz="0" w:space="0" w:color="auto"/>
      </w:divBdr>
    </w:div>
    <w:div w:id="426735798">
      <w:bodyDiv w:val="1"/>
      <w:marLeft w:val="0"/>
      <w:marRight w:val="0"/>
      <w:marTop w:val="0"/>
      <w:marBottom w:val="0"/>
      <w:divBdr>
        <w:top w:val="none" w:sz="0" w:space="0" w:color="auto"/>
        <w:left w:val="none" w:sz="0" w:space="0" w:color="auto"/>
        <w:bottom w:val="none" w:sz="0" w:space="0" w:color="auto"/>
        <w:right w:val="none" w:sz="0" w:space="0" w:color="auto"/>
      </w:divBdr>
    </w:div>
    <w:div w:id="621619275">
      <w:bodyDiv w:val="1"/>
      <w:marLeft w:val="0"/>
      <w:marRight w:val="0"/>
      <w:marTop w:val="0"/>
      <w:marBottom w:val="0"/>
      <w:divBdr>
        <w:top w:val="none" w:sz="0" w:space="0" w:color="auto"/>
        <w:left w:val="none" w:sz="0" w:space="0" w:color="auto"/>
        <w:bottom w:val="none" w:sz="0" w:space="0" w:color="auto"/>
        <w:right w:val="none" w:sz="0" w:space="0" w:color="auto"/>
      </w:divBdr>
    </w:div>
    <w:div w:id="641084929">
      <w:bodyDiv w:val="1"/>
      <w:marLeft w:val="0"/>
      <w:marRight w:val="0"/>
      <w:marTop w:val="0"/>
      <w:marBottom w:val="0"/>
      <w:divBdr>
        <w:top w:val="none" w:sz="0" w:space="0" w:color="auto"/>
        <w:left w:val="none" w:sz="0" w:space="0" w:color="auto"/>
        <w:bottom w:val="none" w:sz="0" w:space="0" w:color="auto"/>
        <w:right w:val="none" w:sz="0" w:space="0" w:color="auto"/>
      </w:divBdr>
      <w:divsChild>
        <w:div w:id="1523517821">
          <w:marLeft w:val="0"/>
          <w:marRight w:val="0"/>
          <w:marTop w:val="0"/>
          <w:marBottom w:val="0"/>
          <w:divBdr>
            <w:top w:val="none" w:sz="0" w:space="0" w:color="auto"/>
            <w:left w:val="none" w:sz="0" w:space="0" w:color="auto"/>
            <w:bottom w:val="none" w:sz="0" w:space="0" w:color="auto"/>
            <w:right w:val="none" w:sz="0" w:space="0" w:color="auto"/>
          </w:divBdr>
        </w:div>
        <w:div w:id="536553806">
          <w:marLeft w:val="0"/>
          <w:marRight w:val="0"/>
          <w:marTop w:val="0"/>
          <w:marBottom w:val="0"/>
          <w:divBdr>
            <w:top w:val="none" w:sz="0" w:space="0" w:color="auto"/>
            <w:left w:val="none" w:sz="0" w:space="0" w:color="auto"/>
            <w:bottom w:val="none" w:sz="0" w:space="0" w:color="auto"/>
            <w:right w:val="none" w:sz="0" w:space="0" w:color="auto"/>
          </w:divBdr>
          <w:divsChild>
            <w:div w:id="364064415">
              <w:marLeft w:val="0"/>
              <w:marRight w:val="0"/>
              <w:marTop w:val="0"/>
              <w:marBottom w:val="0"/>
              <w:divBdr>
                <w:top w:val="none" w:sz="0" w:space="0" w:color="auto"/>
                <w:left w:val="none" w:sz="0" w:space="0" w:color="auto"/>
                <w:bottom w:val="none" w:sz="0" w:space="0" w:color="auto"/>
                <w:right w:val="none" w:sz="0" w:space="0" w:color="auto"/>
              </w:divBdr>
            </w:div>
            <w:div w:id="56086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427736">
      <w:bodyDiv w:val="1"/>
      <w:marLeft w:val="0"/>
      <w:marRight w:val="0"/>
      <w:marTop w:val="0"/>
      <w:marBottom w:val="0"/>
      <w:divBdr>
        <w:top w:val="none" w:sz="0" w:space="0" w:color="auto"/>
        <w:left w:val="none" w:sz="0" w:space="0" w:color="auto"/>
        <w:bottom w:val="none" w:sz="0" w:space="0" w:color="auto"/>
        <w:right w:val="none" w:sz="0" w:space="0" w:color="auto"/>
      </w:divBdr>
      <w:divsChild>
        <w:div w:id="79453300">
          <w:marLeft w:val="0"/>
          <w:marRight w:val="0"/>
          <w:marTop w:val="0"/>
          <w:marBottom w:val="0"/>
          <w:divBdr>
            <w:top w:val="single" w:sz="6" w:space="0" w:color="5B616B"/>
            <w:left w:val="single" w:sz="6" w:space="0" w:color="5B616B"/>
            <w:bottom w:val="single" w:sz="6" w:space="0" w:color="5B616B"/>
            <w:right w:val="single" w:sz="6" w:space="0" w:color="5B616B"/>
          </w:divBdr>
        </w:div>
        <w:div w:id="1796874584">
          <w:marLeft w:val="0"/>
          <w:marRight w:val="0"/>
          <w:marTop w:val="0"/>
          <w:marBottom w:val="0"/>
          <w:divBdr>
            <w:top w:val="none" w:sz="0" w:space="0" w:color="auto"/>
            <w:left w:val="none" w:sz="0" w:space="0" w:color="auto"/>
            <w:bottom w:val="none" w:sz="0" w:space="0" w:color="auto"/>
            <w:right w:val="none" w:sz="0" w:space="0" w:color="auto"/>
          </w:divBdr>
        </w:div>
      </w:divsChild>
    </w:div>
    <w:div w:id="773400223">
      <w:bodyDiv w:val="1"/>
      <w:marLeft w:val="0"/>
      <w:marRight w:val="0"/>
      <w:marTop w:val="0"/>
      <w:marBottom w:val="0"/>
      <w:divBdr>
        <w:top w:val="none" w:sz="0" w:space="0" w:color="auto"/>
        <w:left w:val="none" w:sz="0" w:space="0" w:color="auto"/>
        <w:bottom w:val="none" w:sz="0" w:space="0" w:color="auto"/>
        <w:right w:val="none" w:sz="0" w:space="0" w:color="auto"/>
      </w:divBdr>
      <w:divsChild>
        <w:div w:id="1862008977">
          <w:marLeft w:val="0"/>
          <w:marRight w:val="0"/>
          <w:marTop w:val="0"/>
          <w:marBottom w:val="0"/>
          <w:divBdr>
            <w:top w:val="none" w:sz="0" w:space="0" w:color="auto"/>
            <w:left w:val="none" w:sz="0" w:space="0" w:color="auto"/>
            <w:bottom w:val="none" w:sz="0" w:space="0" w:color="auto"/>
            <w:right w:val="none" w:sz="0" w:space="0" w:color="auto"/>
          </w:divBdr>
        </w:div>
        <w:div w:id="1821918914">
          <w:marLeft w:val="0"/>
          <w:marRight w:val="0"/>
          <w:marTop w:val="0"/>
          <w:marBottom w:val="0"/>
          <w:divBdr>
            <w:top w:val="none" w:sz="0" w:space="0" w:color="auto"/>
            <w:left w:val="none" w:sz="0" w:space="0" w:color="auto"/>
            <w:bottom w:val="none" w:sz="0" w:space="0" w:color="auto"/>
            <w:right w:val="none" w:sz="0" w:space="0" w:color="auto"/>
          </w:divBdr>
          <w:divsChild>
            <w:div w:id="112342596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792942281">
      <w:bodyDiv w:val="1"/>
      <w:marLeft w:val="0"/>
      <w:marRight w:val="0"/>
      <w:marTop w:val="0"/>
      <w:marBottom w:val="0"/>
      <w:divBdr>
        <w:top w:val="none" w:sz="0" w:space="0" w:color="auto"/>
        <w:left w:val="none" w:sz="0" w:space="0" w:color="auto"/>
        <w:bottom w:val="none" w:sz="0" w:space="0" w:color="auto"/>
        <w:right w:val="none" w:sz="0" w:space="0" w:color="auto"/>
      </w:divBdr>
    </w:div>
    <w:div w:id="794064962">
      <w:bodyDiv w:val="1"/>
      <w:marLeft w:val="0"/>
      <w:marRight w:val="0"/>
      <w:marTop w:val="0"/>
      <w:marBottom w:val="0"/>
      <w:divBdr>
        <w:top w:val="none" w:sz="0" w:space="0" w:color="auto"/>
        <w:left w:val="none" w:sz="0" w:space="0" w:color="auto"/>
        <w:bottom w:val="none" w:sz="0" w:space="0" w:color="auto"/>
        <w:right w:val="none" w:sz="0" w:space="0" w:color="auto"/>
      </w:divBdr>
    </w:div>
    <w:div w:id="812410466">
      <w:bodyDiv w:val="1"/>
      <w:marLeft w:val="0"/>
      <w:marRight w:val="0"/>
      <w:marTop w:val="0"/>
      <w:marBottom w:val="0"/>
      <w:divBdr>
        <w:top w:val="none" w:sz="0" w:space="0" w:color="auto"/>
        <w:left w:val="none" w:sz="0" w:space="0" w:color="auto"/>
        <w:bottom w:val="none" w:sz="0" w:space="0" w:color="auto"/>
        <w:right w:val="none" w:sz="0" w:space="0" w:color="auto"/>
      </w:divBdr>
      <w:divsChild>
        <w:div w:id="1180773120">
          <w:marLeft w:val="0"/>
          <w:marRight w:val="0"/>
          <w:marTop w:val="0"/>
          <w:marBottom w:val="0"/>
          <w:divBdr>
            <w:top w:val="single" w:sz="6" w:space="0" w:color="DDDDDD"/>
            <w:left w:val="single" w:sz="6" w:space="0" w:color="DDDDDD"/>
            <w:bottom w:val="single" w:sz="6" w:space="0" w:color="DDDDDD"/>
            <w:right w:val="single" w:sz="6" w:space="0" w:color="DDDDDD"/>
          </w:divBdr>
          <w:divsChild>
            <w:div w:id="1350567231">
              <w:marLeft w:val="0"/>
              <w:marRight w:val="0"/>
              <w:marTop w:val="0"/>
              <w:marBottom w:val="0"/>
              <w:divBdr>
                <w:top w:val="none" w:sz="0" w:space="0" w:color="auto"/>
                <w:left w:val="none" w:sz="0" w:space="0" w:color="auto"/>
                <w:bottom w:val="none" w:sz="0" w:space="0" w:color="auto"/>
                <w:right w:val="none" w:sz="0" w:space="0" w:color="auto"/>
              </w:divBdr>
              <w:divsChild>
                <w:div w:id="1531646159">
                  <w:marLeft w:val="0"/>
                  <w:marRight w:val="0"/>
                  <w:marTop w:val="0"/>
                  <w:marBottom w:val="0"/>
                  <w:divBdr>
                    <w:top w:val="none" w:sz="0" w:space="0" w:color="auto"/>
                    <w:left w:val="none" w:sz="0" w:space="0" w:color="auto"/>
                    <w:bottom w:val="none" w:sz="0" w:space="0" w:color="auto"/>
                    <w:right w:val="none" w:sz="0" w:space="0" w:color="auto"/>
                  </w:divBdr>
                  <w:divsChild>
                    <w:div w:id="50000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992792">
      <w:bodyDiv w:val="1"/>
      <w:marLeft w:val="0"/>
      <w:marRight w:val="0"/>
      <w:marTop w:val="0"/>
      <w:marBottom w:val="0"/>
      <w:divBdr>
        <w:top w:val="none" w:sz="0" w:space="0" w:color="auto"/>
        <w:left w:val="none" w:sz="0" w:space="0" w:color="auto"/>
        <w:bottom w:val="none" w:sz="0" w:space="0" w:color="auto"/>
        <w:right w:val="none" w:sz="0" w:space="0" w:color="auto"/>
      </w:divBdr>
    </w:div>
    <w:div w:id="933048433">
      <w:bodyDiv w:val="1"/>
      <w:marLeft w:val="0"/>
      <w:marRight w:val="0"/>
      <w:marTop w:val="0"/>
      <w:marBottom w:val="0"/>
      <w:divBdr>
        <w:top w:val="none" w:sz="0" w:space="0" w:color="auto"/>
        <w:left w:val="none" w:sz="0" w:space="0" w:color="auto"/>
        <w:bottom w:val="none" w:sz="0" w:space="0" w:color="auto"/>
        <w:right w:val="none" w:sz="0" w:space="0" w:color="auto"/>
      </w:divBdr>
    </w:div>
    <w:div w:id="1013798348">
      <w:bodyDiv w:val="1"/>
      <w:marLeft w:val="0"/>
      <w:marRight w:val="0"/>
      <w:marTop w:val="0"/>
      <w:marBottom w:val="0"/>
      <w:divBdr>
        <w:top w:val="none" w:sz="0" w:space="0" w:color="auto"/>
        <w:left w:val="none" w:sz="0" w:space="0" w:color="auto"/>
        <w:bottom w:val="none" w:sz="0" w:space="0" w:color="auto"/>
        <w:right w:val="none" w:sz="0" w:space="0" w:color="auto"/>
      </w:divBdr>
    </w:div>
    <w:div w:id="1198855956">
      <w:bodyDiv w:val="1"/>
      <w:marLeft w:val="0"/>
      <w:marRight w:val="0"/>
      <w:marTop w:val="0"/>
      <w:marBottom w:val="0"/>
      <w:divBdr>
        <w:top w:val="none" w:sz="0" w:space="0" w:color="auto"/>
        <w:left w:val="none" w:sz="0" w:space="0" w:color="auto"/>
        <w:bottom w:val="none" w:sz="0" w:space="0" w:color="auto"/>
        <w:right w:val="none" w:sz="0" w:space="0" w:color="auto"/>
      </w:divBdr>
    </w:div>
    <w:div w:id="1253858377">
      <w:bodyDiv w:val="1"/>
      <w:marLeft w:val="0"/>
      <w:marRight w:val="0"/>
      <w:marTop w:val="0"/>
      <w:marBottom w:val="0"/>
      <w:divBdr>
        <w:top w:val="none" w:sz="0" w:space="0" w:color="auto"/>
        <w:left w:val="none" w:sz="0" w:space="0" w:color="auto"/>
        <w:bottom w:val="none" w:sz="0" w:space="0" w:color="auto"/>
        <w:right w:val="none" w:sz="0" w:space="0" w:color="auto"/>
      </w:divBdr>
    </w:div>
    <w:div w:id="1253977054">
      <w:bodyDiv w:val="1"/>
      <w:marLeft w:val="0"/>
      <w:marRight w:val="0"/>
      <w:marTop w:val="0"/>
      <w:marBottom w:val="0"/>
      <w:divBdr>
        <w:top w:val="none" w:sz="0" w:space="0" w:color="auto"/>
        <w:left w:val="none" w:sz="0" w:space="0" w:color="auto"/>
        <w:bottom w:val="none" w:sz="0" w:space="0" w:color="auto"/>
        <w:right w:val="none" w:sz="0" w:space="0" w:color="auto"/>
      </w:divBdr>
    </w:div>
    <w:div w:id="1294142360">
      <w:bodyDiv w:val="1"/>
      <w:marLeft w:val="0"/>
      <w:marRight w:val="0"/>
      <w:marTop w:val="0"/>
      <w:marBottom w:val="0"/>
      <w:divBdr>
        <w:top w:val="none" w:sz="0" w:space="0" w:color="auto"/>
        <w:left w:val="none" w:sz="0" w:space="0" w:color="auto"/>
        <w:bottom w:val="none" w:sz="0" w:space="0" w:color="auto"/>
        <w:right w:val="none" w:sz="0" w:space="0" w:color="auto"/>
      </w:divBdr>
    </w:div>
    <w:div w:id="1714304803">
      <w:bodyDiv w:val="1"/>
      <w:marLeft w:val="0"/>
      <w:marRight w:val="0"/>
      <w:marTop w:val="0"/>
      <w:marBottom w:val="0"/>
      <w:divBdr>
        <w:top w:val="none" w:sz="0" w:space="0" w:color="auto"/>
        <w:left w:val="none" w:sz="0" w:space="0" w:color="auto"/>
        <w:bottom w:val="none" w:sz="0" w:space="0" w:color="auto"/>
        <w:right w:val="none" w:sz="0" w:space="0" w:color="auto"/>
      </w:divBdr>
    </w:div>
    <w:div w:id="1730302560">
      <w:bodyDiv w:val="1"/>
      <w:marLeft w:val="0"/>
      <w:marRight w:val="0"/>
      <w:marTop w:val="0"/>
      <w:marBottom w:val="0"/>
      <w:divBdr>
        <w:top w:val="none" w:sz="0" w:space="0" w:color="auto"/>
        <w:left w:val="none" w:sz="0" w:space="0" w:color="auto"/>
        <w:bottom w:val="none" w:sz="0" w:space="0" w:color="auto"/>
        <w:right w:val="none" w:sz="0" w:space="0" w:color="auto"/>
      </w:divBdr>
    </w:div>
    <w:div w:id="1894198274">
      <w:bodyDiv w:val="1"/>
      <w:marLeft w:val="0"/>
      <w:marRight w:val="0"/>
      <w:marTop w:val="0"/>
      <w:marBottom w:val="0"/>
      <w:divBdr>
        <w:top w:val="none" w:sz="0" w:space="0" w:color="auto"/>
        <w:left w:val="none" w:sz="0" w:space="0" w:color="auto"/>
        <w:bottom w:val="none" w:sz="0" w:space="0" w:color="auto"/>
        <w:right w:val="none" w:sz="0" w:space="0" w:color="auto"/>
      </w:divBdr>
    </w:div>
    <w:div w:id="1934312774">
      <w:bodyDiv w:val="1"/>
      <w:marLeft w:val="0"/>
      <w:marRight w:val="0"/>
      <w:marTop w:val="0"/>
      <w:marBottom w:val="0"/>
      <w:divBdr>
        <w:top w:val="none" w:sz="0" w:space="0" w:color="auto"/>
        <w:left w:val="none" w:sz="0" w:space="0" w:color="auto"/>
        <w:bottom w:val="none" w:sz="0" w:space="0" w:color="auto"/>
        <w:right w:val="none" w:sz="0" w:space="0" w:color="auto"/>
      </w:divBdr>
    </w:div>
    <w:div w:id="201656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ED0AA-9043-4331-ACDC-1902D0E0E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37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3-03-07T13:57:00Z</dcterms:created>
  <dcterms:modified xsi:type="dcterms:W3CDTF">2023-03-13T13:17:00Z</dcterms:modified>
</cp:coreProperties>
</file>